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270E6" w14:textId="31454846" w:rsidR="00CB14CD" w:rsidRPr="00E67973" w:rsidRDefault="00E67973" w:rsidP="00E67973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E6797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Multimedia Appendix </w:t>
      </w:r>
      <w:r w:rsidR="00F657B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3</w:t>
      </w:r>
      <w:r w:rsidR="00412335" w:rsidRPr="00E6797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B348F5" w:rsidRPr="00E6797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Coding framework for COVID-19 test posts on social media</w:t>
      </w:r>
    </w:p>
    <w:tbl>
      <w:tblPr>
        <w:tblStyle w:val="a7"/>
        <w:tblW w:w="864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4677"/>
      </w:tblGrid>
      <w:tr w:rsidR="00B348F5" w:rsidRPr="00766228" w14:paraId="71F25139" w14:textId="77777777" w:rsidTr="00B348F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137F7" w14:textId="529D943B" w:rsidR="00766228" w:rsidRPr="006C6477" w:rsidRDefault="00766228" w:rsidP="00766228">
            <w:pPr>
              <w:rPr>
                <w:b/>
                <w:bCs/>
              </w:rPr>
            </w:pPr>
            <w:r w:rsidRPr="006C6477">
              <w:rPr>
                <w:b/>
                <w:bCs/>
              </w:rPr>
              <w:t>Them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CD605" w14:textId="3C3BBF5B" w:rsidR="00766228" w:rsidRPr="006C6477" w:rsidRDefault="00766228" w:rsidP="00766228">
            <w:pPr>
              <w:rPr>
                <w:b/>
                <w:bCs/>
              </w:rPr>
            </w:pPr>
            <w:r w:rsidRPr="006C6477">
              <w:rPr>
                <w:b/>
                <w:bCs/>
              </w:rPr>
              <w:t>Code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B6F1C" w14:textId="7F851884" w:rsidR="00766228" w:rsidRPr="006C6477" w:rsidRDefault="00766228" w:rsidP="00766228">
            <w:pPr>
              <w:rPr>
                <w:b/>
                <w:bCs/>
              </w:rPr>
            </w:pPr>
            <w:r w:rsidRPr="006C6477">
              <w:rPr>
                <w:b/>
                <w:bCs/>
              </w:rPr>
              <w:t>Code definition</w:t>
            </w:r>
          </w:p>
        </w:tc>
      </w:tr>
      <w:tr w:rsidR="008A3884" w:rsidRPr="00766228" w14:paraId="194EA868" w14:textId="77777777" w:rsidTr="00B348F5">
        <w:trPr>
          <w:trHeight w:val="285"/>
        </w:trPr>
        <w:tc>
          <w:tcPr>
            <w:tcW w:w="3970" w:type="dxa"/>
            <w:gridSpan w:val="2"/>
            <w:tcBorders>
              <w:top w:val="single" w:sz="4" w:space="0" w:color="auto"/>
            </w:tcBorders>
            <w:vAlign w:val="center"/>
          </w:tcPr>
          <w:p w14:paraId="5468BC3E" w14:textId="4E4FC84A" w:rsidR="008A3884" w:rsidRPr="00B348F5" w:rsidRDefault="003D0EE2" w:rsidP="00766228">
            <w:pPr>
              <w:rPr>
                <w:rFonts w:ascii="Times New Roman Regular" w:hAnsi="Times New Roman Regular" w:cs="Times New Roman Regular"/>
                <w:b/>
                <w:bCs/>
                <w:i/>
                <w:color w:val="000000" w:themeColor="text1"/>
              </w:rPr>
            </w:pPr>
            <w:r>
              <w:rPr>
                <w:rFonts w:eastAsia="等线"/>
                <w:b/>
                <w:bCs/>
                <w:i/>
              </w:rPr>
              <w:t>U</w:t>
            </w:r>
            <w:r w:rsidR="008A3884" w:rsidRPr="00B348F5">
              <w:rPr>
                <w:rFonts w:ascii="Times New Roman Regular" w:hAnsi="Times New Roman Regular" w:cs="Times New Roman Regular"/>
                <w:b/>
                <w:bCs/>
                <w:i/>
                <w:color w:val="000000" w:themeColor="text1"/>
              </w:rPr>
              <w:t xml:space="preserve">ptake of COVID-19 tests 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510A759B" w14:textId="77777777" w:rsidR="008A3884" w:rsidRPr="006C6477" w:rsidRDefault="008A3884" w:rsidP="00766228">
            <w:pPr>
              <w:rPr>
                <w:b/>
                <w:bCs/>
              </w:rPr>
            </w:pPr>
          </w:p>
        </w:tc>
      </w:tr>
      <w:tr w:rsidR="00B348F5" w:rsidRPr="00766228" w14:paraId="6E42FCFA" w14:textId="77777777" w:rsidTr="00B348F5">
        <w:trPr>
          <w:trHeight w:val="330"/>
        </w:trPr>
        <w:tc>
          <w:tcPr>
            <w:tcW w:w="1985" w:type="dxa"/>
            <w:vMerge w:val="restart"/>
            <w:vAlign w:val="center"/>
            <w:hideMark/>
          </w:tcPr>
          <w:p w14:paraId="7822DF8E" w14:textId="650F4AA1" w:rsidR="00766228" w:rsidRPr="006C6477" w:rsidRDefault="008A3884" w:rsidP="008A3884">
            <w:pPr>
              <w:jc w:val="left"/>
              <w:rPr>
                <w:b/>
                <w:bCs/>
              </w:rPr>
            </w:pPr>
            <w:r w:rsidRPr="006C6477">
              <w:t xml:space="preserve">1 </w:t>
            </w:r>
            <w:r w:rsidR="003D0EE2">
              <w:t>Self-reported u</w:t>
            </w:r>
            <w:r w:rsidR="00252D77" w:rsidRPr="006C6477">
              <w:t>ptake of COVID-19 tests</w:t>
            </w:r>
          </w:p>
        </w:tc>
        <w:tc>
          <w:tcPr>
            <w:tcW w:w="1985" w:type="dxa"/>
            <w:vAlign w:val="center"/>
            <w:hideMark/>
          </w:tcPr>
          <w:p w14:paraId="6CE7417F" w14:textId="1189F579" w:rsidR="00766228" w:rsidRPr="006C6477" w:rsidRDefault="00A47496">
            <w:r w:rsidRPr="006C6477">
              <w:t xml:space="preserve">1.1 </w:t>
            </w:r>
            <w:r w:rsidR="00224D60" w:rsidRPr="006C6477">
              <w:t>P</w:t>
            </w:r>
            <w:r w:rsidR="00252D77" w:rsidRPr="006C6477">
              <w:t>l</w:t>
            </w:r>
            <w:r w:rsidR="00252D77" w:rsidRPr="006C6477">
              <w:rPr>
                <w:rFonts w:eastAsia="等线"/>
                <w:bCs/>
              </w:rPr>
              <w:t>an to take a test</w:t>
            </w:r>
          </w:p>
        </w:tc>
        <w:tc>
          <w:tcPr>
            <w:tcW w:w="4677" w:type="dxa"/>
            <w:hideMark/>
          </w:tcPr>
          <w:p w14:paraId="7EC8892A" w14:textId="6403B796" w:rsidR="00766228" w:rsidRPr="006C6477" w:rsidRDefault="002170F2">
            <w:r>
              <w:t>Making plans (</w:t>
            </w:r>
            <w:r w:rsidR="0060019C">
              <w:t>e.g.,</w:t>
            </w:r>
            <w:r>
              <w:t xml:space="preserve"> making </w:t>
            </w:r>
            <w:r w:rsidR="00CD5CEF" w:rsidRPr="006C6477">
              <w:rPr>
                <w:rFonts w:eastAsia="等线"/>
                <w:bCs/>
              </w:rPr>
              <w:t>an appointment</w:t>
            </w:r>
            <w:r>
              <w:rPr>
                <w:rFonts w:eastAsia="等线"/>
                <w:bCs/>
              </w:rPr>
              <w:t>)</w:t>
            </w:r>
            <w:r w:rsidR="00766228" w:rsidRPr="006C6477">
              <w:t xml:space="preserve"> to </w:t>
            </w:r>
            <w:r w:rsidR="00A47496" w:rsidRPr="006C6477">
              <w:rPr>
                <w:rFonts w:eastAsia="等线"/>
                <w:bCs/>
              </w:rPr>
              <w:t xml:space="preserve">take a </w:t>
            </w:r>
            <w:r w:rsidR="00A47496" w:rsidRPr="006C6477">
              <w:t xml:space="preserve">COVID-19 </w:t>
            </w:r>
            <w:r w:rsidR="00A47496" w:rsidRPr="006C6477">
              <w:rPr>
                <w:rFonts w:eastAsia="等线"/>
                <w:bCs/>
              </w:rPr>
              <w:t>test</w:t>
            </w:r>
          </w:p>
        </w:tc>
      </w:tr>
      <w:tr w:rsidR="00B348F5" w:rsidRPr="00766228" w14:paraId="30AC3731" w14:textId="77777777" w:rsidTr="00B348F5">
        <w:trPr>
          <w:trHeight w:val="345"/>
        </w:trPr>
        <w:tc>
          <w:tcPr>
            <w:tcW w:w="1985" w:type="dxa"/>
            <w:vMerge/>
            <w:vAlign w:val="center"/>
            <w:hideMark/>
          </w:tcPr>
          <w:p w14:paraId="1AEFF23E" w14:textId="77777777" w:rsidR="00766228" w:rsidRPr="006C6477" w:rsidRDefault="00766228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022CEBE6" w14:textId="70D8D22B" w:rsidR="00766228" w:rsidRPr="006C6477" w:rsidRDefault="00A47496">
            <w:r w:rsidRPr="006C6477">
              <w:t xml:space="preserve">1.2 </w:t>
            </w:r>
            <w:r w:rsidR="00252D77" w:rsidRPr="006C6477">
              <w:rPr>
                <w:rFonts w:eastAsia="等线"/>
                <w:bCs/>
              </w:rPr>
              <w:t>Have taken a test</w:t>
            </w:r>
          </w:p>
        </w:tc>
        <w:tc>
          <w:tcPr>
            <w:tcW w:w="4677" w:type="dxa"/>
            <w:hideMark/>
          </w:tcPr>
          <w:p w14:paraId="106292F3" w14:textId="625E8ADB" w:rsidR="00766228" w:rsidRPr="006C6477" w:rsidRDefault="00E31209">
            <w:r w:rsidRPr="006C6477">
              <w:rPr>
                <w:rFonts w:eastAsia="等线"/>
                <w:bCs/>
              </w:rPr>
              <w:t>Hav</w:t>
            </w:r>
            <w:r w:rsidR="002170F2">
              <w:rPr>
                <w:rFonts w:eastAsia="等线"/>
                <w:bCs/>
              </w:rPr>
              <w:t>ing</w:t>
            </w:r>
            <w:r w:rsidRPr="006C6477">
              <w:rPr>
                <w:rFonts w:eastAsia="等线"/>
                <w:bCs/>
              </w:rPr>
              <w:t xml:space="preserve"> taken a COVID-19 test</w:t>
            </w:r>
            <w:r w:rsidR="00766228" w:rsidRPr="006C6477">
              <w:t xml:space="preserve"> or </w:t>
            </w:r>
            <w:r w:rsidRPr="006C6477">
              <w:t>hav</w:t>
            </w:r>
            <w:r w:rsidR="002170F2">
              <w:t>ing</w:t>
            </w:r>
            <w:r w:rsidRPr="006C6477">
              <w:t xml:space="preserve"> </w:t>
            </w:r>
            <w:r w:rsidR="002170F2">
              <w:t xml:space="preserve">obtained </w:t>
            </w:r>
            <w:r w:rsidRPr="006C6477">
              <w:t>the</w:t>
            </w:r>
            <w:r w:rsidR="00766228" w:rsidRPr="006C6477">
              <w:t xml:space="preserve"> test result</w:t>
            </w:r>
            <w:r w:rsidR="00BD32B0" w:rsidRPr="006C6477">
              <w:t>.</w:t>
            </w:r>
            <w:r w:rsidR="00766228" w:rsidRPr="006C6477">
              <w:t xml:space="preserve"> </w:t>
            </w:r>
          </w:p>
        </w:tc>
      </w:tr>
      <w:tr w:rsidR="00B348F5" w:rsidRPr="00766228" w14:paraId="5B70E686" w14:textId="77777777" w:rsidTr="00B348F5">
        <w:trPr>
          <w:trHeight w:val="600"/>
        </w:trPr>
        <w:tc>
          <w:tcPr>
            <w:tcW w:w="1985" w:type="dxa"/>
            <w:vMerge w:val="restart"/>
            <w:vAlign w:val="center"/>
            <w:hideMark/>
          </w:tcPr>
          <w:p w14:paraId="59CE2525" w14:textId="72645201" w:rsidR="00766228" w:rsidRPr="006C6477" w:rsidRDefault="000B0E9D" w:rsidP="00773BD0">
            <w:pPr>
              <w:jc w:val="left"/>
              <w:rPr>
                <w:b/>
                <w:bCs/>
              </w:rPr>
            </w:pPr>
            <w:r w:rsidRPr="006C6477">
              <w:rPr>
                <w:color w:val="000000" w:themeColor="text1"/>
              </w:rPr>
              <w:t xml:space="preserve">2 </w:t>
            </w:r>
            <w:r w:rsidR="00252D77" w:rsidRPr="006C6477">
              <w:rPr>
                <w:color w:val="000000" w:themeColor="text1"/>
              </w:rPr>
              <w:t xml:space="preserve">Driving force </w:t>
            </w:r>
            <w:r w:rsidR="00CE6126" w:rsidRPr="006C6477">
              <w:rPr>
                <w:color w:val="000000" w:themeColor="text1"/>
              </w:rPr>
              <w:t>for</w:t>
            </w:r>
            <w:r w:rsidR="00252D77" w:rsidRPr="006C6477">
              <w:rPr>
                <w:color w:val="000000" w:themeColor="text1"/>
              </w:rPr>
              <w:t xml:space="preserve"> taking a COVID-19 test</w:t>
            </w:r>
          </w:p>
        </w:tc>
        <w:tc>
          <w:tcPr>
            <w:tcW w:w="1985" w:type="dxa"/>
            <w:vAlign w:val="center"/>
            <w:hideMark/>
          </w:tcPr>
          <w:p w14:paraId="5473EE2E" w14:textId="1EC911E7" w:rsidR="00766228" w:rsidRPr="006C6477" w:rsidRDefault="00766228">
            <w:r w:rsidRPr="006C6477">
              <w:t>2.1</w:t>
            </w:r>
            <w:r w:rsidR="00F403CF">
              <w:t xml:space="preserve"> </w:t>
            </w:r>
            <w:r w:rsidR="00252D77" w:rsidRPr="00026751">
              <w:t>Personal health needs</w:t>
            </w:r>
          </w:p>
        </w:tc>
        <w:tc>
          <w:tcPr>
            <w:tcW w:w="4677" w:type="dxa"/>
            <w:hideMark/>
          </w:tcPr>
          <w:p w14:paraId="7E855092" w14:textId="6001F02A" w:rsidR="00766228" w:rsidRPr="006C6477" w:rsidRDefault="005213CA">
            <w:r w:rsidRPr="006C6477">
              <w:rPr>
                <w:rFonts w:eastAsia="等线"/>
                <w:bCs/>
              </w:rPr>
              <w:t xml:space="preserve">Taking a COVID-19 test </w:t>
            </w:r>
            <w:r w:rsidR="00AC195C">
              <w:rPr>
                <w:rFonts w:eastAsia="等线"/>
                <w:bCs/>
              </w:rPr>
              <w:t xml:space="preserve">due to personal </w:t>
            </w:r>
            <w:r w:rsidRPr="006C6477">
              <w:rPr>
                <w:rFonts w:eastAsia="等线"/>
                <w:bCs/>
              </w:rPr>
              <w:t xml:space="preserve">worry </w:t>
            </w:r>
            <w:r w:rsidR="000B0E9D" w:rsidRPr="006C6477">
              <w:t>and</w:t>
            </w:r>
            <w:r w:rsidRPr="006C6477">
              <w:t xml:space="preserve"> psychological comfort, </w:t>
            </w:r>
            <w:r w:rsidR="00766228" w:rsidRPr="006C6477">
              <w:t xml:space="preserve">exposure </w:t>
            </w:r>
            <w:r w:rsidR="00766228" w:rsidRPr="006C6477">
              <w:rPr>
                <w:rFonts w:eastAsia="等线"/>
                <w:bCs/>
              </w:rPr>
              <w:t xml:space="preserve">to </w:t>
            </w:r>
            <w:r w:rsidR="004443D7" w:rsidRPr="006C6477">
              <w:rPr>
                <w:rFonts w:eastAsia="等线"/>
                <w:bCs/>
              </w:rPr>
              <w:t>COVID-19 risk</w:t>
            </w:r>
            <w:r w:rsidR="00CE6126" w:rsidRPr="006C6477">
              <w:rPr>
                <w:rFonts w:eastAsia="等线"/>
                <w:bCs/>
              </w:rPr>
              <w:t xml:space="preserve">, </w:t>
            </w:r>
            <w:r w:rsidR="000B0E9D" w:rsidRPr="006C6477">
              <w:rPr>
                <w:rFonts w:eastAsia="等线"/>
                <w:bCs/>
              </w:rPr>
              <w:t>or</w:t>
            </w:r>
            <w:r w:rsidR="000B0E9D" w:rsidRPr="006C6477">
              <w:t xml:space="preserve"> self-</w:t>
            </w:r>
            <w:r w:rsidR="00766228" w:rsidRPr="006C6477">
              <w:t>symptoms</w:t>
            </w:r>
            <w:r w:rsidR="000B0E9D" w:rsidRPr="006C6477">
              <w:t>.</w:t>
            </w:r>
          </w:p>
        </w:tc>
      </w:tr>
      <w:tr w:rsidR="00B348F5" w:rsidRPr="00766228" w14:paraId="00486F55" w14:textId="77777777" w:rsidTr="00B348F5">
        <w:trPr>
          <w:trHeight w:val="600"/>
        </w:trPr>
        <w:tc>
          <w:tcPr>
            <w:tcW w:w="1985" w:type="dxa"/>
            <w:vMerge/>
            <w:vAlign w:val="center"/>
            <w:hideMark/>
          </w:tcPr>
          <w:p w14:paraId="3B1973C8" w14:textId="77777777" w:rsidR="00766228" w:rsidRPr="006C6477" w:rsidRDefault="00766228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5A7BA136" w14:textId="70CD8894" w:rsidR="00766228" w:rsidRPr="006C6477" w:rsidRDefault="00766228" w:rsidP="000B0E9D">
            <w:pPr>
              <w:jc w:val="left"/>
            </w:pPr>
            <w:r w:rsidRPr="006C6477">
              <w:t>2.</w:t>
            </w:r>
            <w:r w:rsidR="000B0E9D" w:rsidRPr="006C6477">
              <w:t xml:space="preserve">2 </w:t>
            </w:r>
            <w:r w:rsidR="00252D77" w:rsidRPr="006C6477">
              <w:t>Mandatory testing policies for travel</w:t>
            </w:r>
          </w:p>
        </w:tc>
        <w:tc>
          <w:tcPr>
            <w:tcW w:w="4677" w:type="dxa"/>
            <w:hideMark/>
          </w:tcPr>
          <w:p w14:paraId="53E4817D" w14:textId="289D0D3B" w:rsidR="00766228" w:rsidRPr="006C6477" w:rsidRDefault="00151FF3">
            <w:r w:rsidRPr="006C6477">
              <w:rPr>
                <w:rFonts w:eastAsia="等线"/>
                <w:bCs/>
              </w:rPr>
              <w:t xml:space="preserve">Taking a COVID-19 test </w:t>
            </w:r>
            <w:r w:rsidR="00AC195C">
              <w:rPr>
                <w:rFonts w:eastAsia="等线"/>
                <w:bCs/>
              </w:rPr>
              <w:t xml:space="preserve">due to </w:t>
            </w:r>
            <w:r w:rsidR="00FF0D47" w:rsidRPr="006C6477">
              <w:t>m</w:t>
            </w:r>
            <w:r w:rsidRPr="006C6477">
              <w:t>andatory testing policies</w:t>
            </w:r>
            <w:r w:rsidR="004A751C" w:rsidRPr="006C6477">
              <w:t xml:space="preserve"> or regulations</w:t>
            </w:r>
            <w:r w:rsidRPr="006C6477">
              <w:t xml:space="preserve"> for travel</w:t>
            </w:r>
            <w:r w:rsidR="004A751C" w:rsidRPr="006C6477">
              <w:t xml:space="preserve">, </w:t>
            </w:r>
            <w:r w:rsidR="00766228" w:rsidRPr="006C6477">
              <w:t>medical treatment, etc.</w:t>
            </w:r>
            <w:r w:rsidRPr="006C6477">
              <w:t xml:space="preserve">  </w:t>
            </w:r>
            <w:r w:rsidR="004A751C" w:rsidRPr="006C6477">
              <w:t xml:space="preserve"> </w:t>
            </w:r>
          </w:p>
        </w:tc>
      </w:tr>
      <w:tr w:rsidR="00B348F5" w:rsidRPr="00766228" w14:paraId="69186CB9" w14:textId="77777777" w:rsidTr="00B348F5">
        <w:trPr>
          <w:trHeight w:val="600"/>
        </w:trPr>
        <w:tc>
          <w:tcPr>
            <w:tcW w:w="1985" w:type="dxa"/>
            <w:vMerge/>
            <w:vAlign w:val="center"/>
            <w:hideMark/>
          </w:tcPr>
          <w:p w14:paraId="75E3B7F6" w14:textId="77777777" w:rsidR="00766228" w:rsidRPr="006C6477" w:rsidRDefault="00766228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3C155F64" w14:textId="12C20A08" w:rsidR="00766228" w:rsidRPr="006C6477" w:rsidRDefault="00766228" w:rsidP="000B0E9D">
            <w:pPr>
              <w:jc w:val="left"/>
            </w:pPr>
            <w:r w:rsidRPr="006C6477">
              <w:t>2.</w:t>
            </w:r>
            <w:bookmarkStart w:id="0" w:name="_Hlk72593596"/>
            <w:r w:rsidR="000B0E9D" w:rsidRPr="006C6477">
              <w:t>3</w:t>
            </w:r>
            <w:r w:rsidR="00252D77" w:rsidRPr="006C6477">
              <w:t xml:space="preserve"> Community-wide</w:t>
            </w:r>
            <w:r w:rsidR="002170F2">
              <w:t xml:space="preserve"> mass</w:t>
            </w:r>
            <w:r w:rsidR="00252D77" w:rsidRPr="006C6477">
              <w:t xml:space="preserve"> testing </w:t>
            </w:r>
            <w:r w:rsidR="002170F2">
              <w:t xml:space="preserve">led </w:t>
            </w:r>
            <w:r w:rsidR="00252D77" w:rsidRPr="006C6477">
              <w:t>by governments</w:t>
            </w:r>
            <w:bookmarkEnd w:id="0"/>
          </w:p>
        </w:tc>
        <w:tc>
          <w:tcPr>
            <w:tcW w:w="4677" w:type="dxa"/>
            <w:hideMark/>
          </w:tcPr>
          <w:p w14:paraId="1AF94D55" w14:textId="5DE1ED17" w:rsidR="00766228" w:rsidRPr="006C6477" w:rsidRDefault="00CE7019">
            <w:r w:rsidRPr="006C6477">
              <w:t xml:space="preserve">Taking a COVID-19 test </w:t>
            </w:r>
            <w:r w:rsidR="00AC195C">
              <w:rPr>
                <w:rFonts w:eastAsia="等线"/>
                <w:bCs/>
              </w:rPr>
              <w:t xml:space="preserve">due to </w:t>
            </w:r>
            <w:r w:rsidR="00AC195C">
              <w:t xml:space="preserve">government-led </w:t>
            </w:r>
            <w:r w:rsidR="004A47B3" w:rsidRPr="006C6477">
              <w:t>community mobilization</w:t>
            </w:r>
            <w:r w:rsidR="00766228" w:rsidRPr="006C6477">
              <w:t xml:space="preserve">, </w:t>
            </w:r>
            <w:r w:rsidR="00770FD4" w:rsidRPr="006C6477">
              <w:t xml:space="preserve">organizing </w:t>
            </w:r>
            <w:r w:rsidR="00223F9A" w:rsidRPr="006C6477">
              <w:t xml:space="preserve">of work units, </w:t>
            </w:r>
            <w:r w:rsidR="00766228" w:rsidRPr="006C6477">
              <w:t>etc.</w:t>
            </w:r>
          </w:p>
        </w:tc>
      </w:tr>
      <w:tr w:rsidR="00E41411" w:rsidRPr="00766228" w14:paraId="4ACBCA98" w14:textId="77777777" w:rsidTr="00B348F5">
        <w:trPr>
          <w:trHeight w:val="570"/>
        </w:trPr>
        <w:tc>
          <w:tcPr>
            <w:tcW w:w="1985" w:type="dxa"/>
            <w:vAlign w:val="center"/>
            <w:hideMark/>
          </w:tcPr>
          <w:p w14:paraId="690FF3E9" w14:textId="1BF55F98" w:rsidR="00B566CF" w:rsidRPr="006C6477" w:rsidRDefault="00B566CF" w:rsidP="00E064F1">
            <w:pPr>
              <w:jc w:val="left"/>
              <w:rPr>
                <w:b/>
                <w:bCs/>
              </w:rPr>
            </w:pPr>
            <w:r w:rsidRPr="006C6477">
              <w:t>3 Other</w:t>
            </w:r>
            <w:r w:rsidR="006718BF">
              <w:t>s</w:t>
            </w:r>
            <w:r w:rsidRPr="006C6477">
              <w:t xml:space="preserve"> taking COVID-19 tests</w:t>
            </w:r>
          </w:p>
        </w:tc>
        <w:tc>
          <w:tcPr>
            <w:tcW w:w="1985" w:type="dxa"/>
            <w:vAlign w:val="center"/>
            <w:hideMark/>
          </w:tcPr>
          <w:p w14:paraId="240D1168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4677" w:type="dxa"/>
            <w:hideMark/>
          </w:tcPr>
          <w:p w14:paraId="24617B81" w14:textId="73BA87EE" w:rsidR="00B566CF" w:rsidRPr="006C6477" w:rsidRDefault="00EB6AB6" w:rsidP="00B566CF">
            <w:r w:rsidRPr="006C6477">
              <w:t xml:space="preserve">Family, friends, or </w:t>
            </w:r>
            <w:r w:rsidR="00B566CF" w:rsidRPr="006C6477">
              <w:t xml:space="preserve">colleagues </w:t>
            </w:r>
            <w:r w:rsidR="006C51C2" w:rsidRPr="006C6477">
              <w:t xml:space="preserve">plan to </w:t>
            </w:r>
            <w:r w:rsidR="006C51C2" w:rsidRPr="006C6477">
              <w:rPr>
                <w:rFonts w:eastAsia="等线"/>
                <w:bCs/>
              </w:rPr>
              <w:t xml:space="preserve">take a </w:t>
            </w:r>
            <w:r w:rsidR="006C51C2" w:rsidRPr="006C6477">
              <w:t xml:space="preserve">COVID-19 </w:t>
            </w:r>
            <w:r w:rsidR="006C51C2" w:rsidRPr="006C6477">
              <w:rPr>
                <w:rFonts w:eastAsia="等线"/>
                <w:bCs/>
              </w:rPr>
              <w:t>test</w:t>
            </w:r>
            <w:r w:rsidR="006C51C2" w:rsidRPr="006C6477">
              <w:t xml:space="preserve"> or </w:t>
            </w:r>
            <w:r w:rsidRPr="006C6477">
              <w:t>h</w:t>
            </w:r>
            <w:r w:rsidRPr="006C6477">
              <w:rPr>
                <w:rFonts w:eastAsia="等线"/>
                <w:bCs/>
              </w:rPr>
              <w:t xml:space="preserve">ave taken </w:t>
            </w:r>
            <w:r w:rsidR="006C51C2" w:rsidRPr="006C6477">
              <w:rPr>
                <w:rFonts w:eastAsia="等线"/>
                <w:bCs/>
              </w:rPr>
              <w:t xml:space="preserve">the </w:t>
            </w:r>
            <w:r w:rsidRPr="006C6477">
              <w:rPr>
                <w:rFonts w:eastAsia="等线"/>
                <w:bCs/>
              </w:rPr>
              <w:t>test</w:t>
            </w:r>
            <w:r w:rsidR="006C51C2" w:rsidRPr="006C6477">
              <w:rPr>
                <w:bCs/>
              </w:rPr>
              <w:t>.</w:t>
            </w:r>
          </w:p>
        </w:tc>
      </w:tr>
      <w:tr w:rsidR="006C51C2" w:rsidRPr="00766228" w14:paraId="49A21214" w14:textId="77777777" w:rsidTr="00B348F5">
        <w:trPr>
          <w:trHeight w:val="355"/>
        </w:trPr>
        <w:tc>
          <w:tcPr>
            <w:tcW w:w="3970" w:type="dxa"/>
            <w:gridSpan w:val="2"/>
            <w:vAlign w:val="center"/>
          </w:tcPr>
          <w:p w14:paraId="278CBB2C" w14:textId="52EB0466" w:rsidR="006C51C2" w:rsidRPr="006C6477" w:rsidRDefault="003461A4" w:rsidP="00B566CF">
            <w:pPr>
              <w:rPr>
                <w:b/>
                <w:bCs/>
              </w:rPr>
            </w:pPr>
            <w:r w:rsidRPr="006C6477">
              <w:rPr>
                <w:rFonts w:eastAsia="等线"/>
                <w:b/>
                <w:bCs/>
                <w:i/>
              </w:rPr>
              <w:t xml:space="preserve">Attitude </w:t>
            </w:r>
            <w:r w:rsidR="006C51C2" w:rsidRPr="006C6477">
              <w:rPr>
                <w:rFonts w:eastAsia="等线"/>
                <w:b/>
                <w:bCs/>
                <w:i/>
              </w:rPr>
              <w:t xml:space="preserve">towards COVID-19 tests </w:t>
            </w:r>
          </w:p>
        </w:tc>
        <w:tc>
          <w:tcPr>
            <w:tcW w:w="4677" w:type="dxa"/>
          </w:tcPr>
          <w:p w14:paraId="5CF54D44" w14:textId="77777777" w:rsidR="006C51C2" w:rsidRPr="006C6477" w:rsidRDefault="006C51C2" w:rsidP="00B566CF"/>
        </w:tc>
      </w:tr>
      <w:tr w:rsidR="00B348F5" w:rsidRPr="00766228" w14:paraId="0D41338F" w14:textId="77777777" w:rsidTr="00B348F5">
        <w:trPr>
          <w:trHeight w:val="315"/>
        </w:trPr>
        <w:tc>
          <w:tcPr>
            <w:tcW w:w="1985" w:type="dxa"/>
            <w:vMerge w:val="restart"/>
            <w:vAlign w:val="center"/>
            <w:hideMark/>
          </w:tcPr>
          <w:p w14:paraId="0728150B" w14:textId="1FF8613A" w:rsidR="00B566CF" w:rsidRPr="006C6477" w:rsidRDefault="00B92374" w:rsidP="00DB16FC">
            <w:pPr>
              <w:jc w:val="left"/>
              <w:rPr>
                <w:b/>
                <w:bCs/>
              </w:rPr>
            </w:pPr>
            <w:r w:rsidRPr="006C6477">
              <w:t>4</w:t>
            </w:r>
            <w:r w:rsidR="00B566CF" w:rsidRPr="006C6477">
              <w:t xml:space="preserve"> </w:t>
            </w:r>
            <w:r w:rsidR="006D1BFE" w:rsidRPr="006C6477">
              <w:t>Attitude towards individual COVID-19 tests</w:t>
            </w:r>
          </w:p>
        </w:tc>
        <w:tc>
          <w:tcPr>
            <w:tcW w:w="1985" w:type="dxa"/>
            <w:vAlign w:val="center"/>
            <w:hideMark/>
          </w:tcPr>
          <w:p w14:paraId="27BC0916" w14:textId="7E6F2750" w:rsidR="00B566CF" w:rsidRPr="006C6477" w:rsidRDefault="00B92374" w:rsidP="00B566CF">
            <w:r w:rsidRPr="006C6477">
              <w:t>4</w:t>
            </w:r>
            <w:r w:rsidR="00B566CF" w:rsidRPr="006C6477">
              <w:t xml:space="preserve">.1 </w:t>
            </w:r>
            <w:r w:rsidR="00A334F2">
              <w:t>D</w:t>
            </w:r>
            <w:r w:rsidR="00A334F2" w:rsidRPr="00A334F2">
              <w:t>ominant</w:t>
            </w:r>
          </w:p>
        </w:tc>
        <w:tc>
          <w:tcPr>
            <w:tcW w:w="4677" w:type="dxa"/>
            <w:hideMark/>
          </w:tcPr>
          <w:p w14:paraId="73B54C68" w14:textId="110AC926" w:rsidR="00B566CF" w:rsidRPr="006C6477" w:rsidRDefault="00AC195C" w:rsidP="00B566CF">
            <w:r>
              <w:t xml:space="preserve">Understanding, </w:t>
            </w:r>
            <w:r w:rsidRPr="006C6477">
              <w:t>support</w:t>
            </w:r>
            <w:r>
              <w:t xml:space="preserve">ing, accepting </w:t>
            </w:r>
            <w:r w:rsidR="00840E0A">
              <w:rPr>
                <w:lang w:eastAsia="zh-Hans"/>
              </w:rPr>
              <w:t>individual</w:t>
            </w:r>
            <w:r w:rsidR="00B90E92" w:rsidRPr="006C6477">
              <w:rPr>
                <w:lang w:eastAsia="zh-Hans"/>
              </w:rPr>
              <w:t xml:space="preserve"> </w:t>
            </w:r>
            <w:r w:rsidR="00B90E92" w:rsidRPr="006C6477">
              <w:t>COVID-19 tests</w:t>
            </w:r>
          </w:p>
        </w:tc>
      </w:tr>
      <w:tr w:rsidR="00B348F5" w:rsidRPr="00766228" w14:paraId="165C2C2F" w14:textId="77777777" w:rsidTr="00B348F5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1963BF81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22B68770" w14:textId="58255E8F" w:rsidR="00B566CF" w:rsidRPr="006C6477" w:rsidRDefault="00B92374" w:rsidP="00B566CF">
            <w:r w:rsidRPr="006C6477">
              <w:t>4</w:t>
            </w:r>
            <w:r w:rsidR="00B566CF" w:rsidRPr="006C6477">
              <w:t xml:space="preserve">.2 </w:t>
            </w:r>
            <w:r w:rsidR="00A334F2">
              <w:t>N</w:t>
            </w:r>
            <w:r w:rsidR="00A334F2" w:rsidRPr="00A334F2">
              <w:t>egotiated</w:t>
            </w:r>
            <w:r w:rsidR="00B566CF" w:rsidRPr="006C6477">
              <w:t xml:space="preserve"> </w:t>
            </w:r>
          </w:p>
        </w:tc>
        <w:tc>
          <w:tcPr>
            <w:tcW w:w="4677" w:type="dxa"/>
            <w:hideMark/>
          </w:tcPr>
          <w:p w14:paraId="4F76A9C8" w14:textId="7083645B" w:rsidR="00B566CF" w:rsidRPr="006C6477" w:rsidRDefault="00D265F0" w:rsidP="00B566CF">
            <w:r w:rsidRPr="006C6477">
              <w:t xml:space="preserve">Neutral, or </w:t>
            </w:r>
            <w:r w:rsidR="00840E0A">
              <w:t>mixed/</w:t>
            </w:r>
            <w:r w:rsidRPr="006C6477">
              <w:t>cannot judge their attitudes.</w:t>
            </w:r>
          </w:p>
        </w:tc>
      </w:tr>
      <w:tr w:rsidR="00B348F5" w:rsidRPr="00766228" w14:paraId="2A72ADAA" w14:textId="77777777" w:rsidTr="00B348F5">
        <w:trPr>
          <w:trHeight w:val="315"/>
        </w:trPr>
        <w:tc>
          <w:tcPr>
            <w:tcW w:w="1985" w:type="dxa"/>
            <w:vMerge/>
            <w:vAlign w:val="center"/>
            <w:hideMark/>
          </w:tcPr>
          <w:p w14:paraId="6917C856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506D6D19" w14:textId="6EB844EB" w:rsidR="00B566CF" w:rsidRPr="006C6477" w:rsidRDefault="00B566CF" w:rsidP="00B566CF">
            <w:r w:rsidRPr="006C6477">
              <w:t xml:space="preserve">4.3 </w:t>
            </w:r>
            <w:r w:rsidR="00A334F2">
              <w:t>O</w:t>
            </w:r>
            <w:r w:rsidR="00A334F2" w:rsidRPr="00A334F2">
              <w:t>ppositional</w:t>
            </w:r>
          </w:p>
        </w:tc>
        <w:tc>
          <w:tcPr>
            <w:tcW w:w="4677" w:type="dxa"/>
            <w:hideMark/>
          </w:tcPr>
          <w:p w14:paraId="10FF3A77" w14:textId="645762D6" w:rsidR="00B566CF" w:rsidRPr="006C6477" w:rsidRDefault="00AC195C" w:rsidP="00B566CF">
            <w:r>
              <w:t>Rejecting (or doubting the necessity of)</w:t>
            </w:r>
            <w:r w:rsidR="00840E0A">
              <w:t xml:space="preserve"> individual </w:t>
            </w:r>
            <w:r w:rsidR="00FC5AE6" w:rsidRPr="006C6477">
              <w:t>COVID-19 tests</w:t>
            </w:r>
            <w:r w:rsidR="00B566CF" w:rsidRPr="006C6477">
              <w:t xml:space="preserve"> </w:t>
            </w:r>
            <w:r w:rsidR="00FC5AE6" w:rsidRPr="006C6477">
              <w:t>(</w:t>
            </w:r>
            <w:r w:rsidR="009C6C1F" w:rsidRPr="00AC22FB">
              <w:t>opposite to the dominant</w:t>
            </w:r>
            <w:r w:rsidR="009C6C1F">
              <w:t xml:space="preserve"> position</w:t>
            </w:r>
            <w:r w:rsidR="009C6C1F" w:rsidRPr="006C6477">
              <w:t xml:space="preserve"> </w:t>
            </w:r>
            <w:r w:rsidR="00FC5AE6" w:rsidRPr="006C6477">
              <w:t>e.g., distrust, worry i</w:t>
            </w:r>
            <w:r w:rsidR="00FC5AE6" w:rsidRPr="006C6477">
              <w:rPr>
                <w:rFonts w:eastAsia="等线"/>
                <w:bCs/>
              </w:rPr>
              <w:t>ncidental risks</w:t>
            </w:r>
            <w:r w:rsidR="009C6C1F">
              <w:t>,</w:t>
            </w:r>
            <w:r w:rsidR="00FC5AE6" w:rsidRPr="006C6477">
              <w:t xml:space="preserve"> unwilling to </w:t>
            </w:r>
            <w:r w:rsidR="00FC5AE6" w:rsidRPr="006C6477">
              <w:rPr>
                <w:rFonts w:eastAsia="等线"/>
                <w:bCs/>
              </w:rPr>
              <w:t>take a test</w:t>
            </w:r>
            <w:r w:rsidR="00FC5AE6" w:rsidRPr="006C6477">
              <w:t>).</w:t>
            </w:r>
          </w:p>
        </w:tc>
      </w:tr>
      <w:tr w:rsidR="00B348F5" w:rsidRPr="00766228" w14:paraId="1A3847D3" w14:textId="77777777" w:rsidTr="00B348F5">
        <w:trPr>
          <w:trHeight w:val="600"/>
        </w:trPr>
        <w:tc>
          <w:tcPr>
            <w:tcW w:w="1985" w:type="dxa"/>
            <w:vMerge w:val="restart"/>
            <w:vAlign w:val="center"/>
            <w:hideMark/>
          </w:tcPr>
          <w:p w14:paraId="0C7D22B6" w14:textId="2E987C2F" w:rsidR="00B566CF" w:rsidRPr="006C6477" w:rsidRDefault="00B92374" w:rsidP="00DB16FC">
            <w:pPr>
              <w:jc w:val="left"/>
              <w:rPr>
                <w:b/>
                <w:bCs/>
              </w:rPr>
            </w:pPr>
            <w:r w:rsidRPr="006C6477">
              <w:t>5</w:t>
            </w:r>
            <w:r w:rsidR="00B566CF" w:rsidRPr="006C6477">
              <w:t xml:space="preserve"> Attitude towards </w:t>
            </w:r>
            <w:r w:rsidR="005C6F85" w:rsidRPr="006C6477">
              <w:t>mandatory test</w:t>
            </w:r>
            <w:r w:rsidR="00F1103F">
              <w:t>ing</w:t>
            </w:r>
            <w:r w:rsidR="005C6F85" w:rsidRPr="006C6477">
              <w:t xml:space="preserve"> policies for travel</w:t>
            </w:r>
          </w:p>
        </w:tc>
        <w:tc>
          <w:tcPr>
            <w:tcW w:w="1985" w:type="dxa"/>
            <w:vAlign w:val="center"/>
            <w:hideMark/>
          </w:tcPr>
          <w:p w14:paraId="37A94C53" w14:textId="21F7448B" w:rsidR="00B566CF" w:rsidRPr="006C6477" w:rsidRDefault="00B92374" w:rsidP="00B566CF">
            <w:r w:rsidRPr="006C6477">
              <w:t>5</w:t>
            </w:r>
            <w:r w:rsidR="00B566CF" w:rsidRPr="006C6477">
              <w:t xml:space="preserve">.1 </w:t>
            </w:r>
            <w:r w:rsidR="00A334F2">
              <w:t>D</w:t>
            </w:r>
            <w:r w:rsidR="00A334F2" w:rsidRPr="00A334F2">
              <w:t>ominant</w:t>
            </w:r>
          </w:p>
        </w:tc>
        <w:tc>
          <w:tcPr>
            <w:tcW w:w="4677" w:type="dxa"/>
            <w:hideMark/>
          </w:tcPr>
          <w:p w14:paraId="74E1EC6F" w14:textId="0777A3C8" w:rsidR="00B566CF" w:rsidRPr="006C6477" w:rsidRDefault="00AC195C" w:rsidP="00B566CF">
            <w:r>
              <w:t xml:space="preserve">Understanding, </w:t>
            </w:r>
            <w:r w:rsidRPr="006C6477">
              <w:t>support</w:t>
            </w:r>
            <w:r>
              <w:t xml:space="preserve">ing, accepting </w:t>
            </w:r>
            <w:r w:rsidR="00FC5AE6" w:rsidRPr="006C6477">
              <w:t>mandatory testing policies or regulations for travel, medical treatment, etc.</w:t>
            </w:r>
          </w:p>
        </w:tc>
      </w:tr>
      <w:tr w:rsidR="00E41411" w:rsidRPr="00766228" w14:paraId="1A68A2DA" w14:textId="77777777" w:rsidTr="00B348F5">
        <w:trPr>
          <w:trHeight w:val="283"/>
        </w:trPr>
        <w:tc>
          <w:tcPr>
            <w:tcW w:w="1985" w:type="dxa"/>
            <w:vMerge/>
            <w:vAlign w:val="center"/>
            <w:hideMark/>
          </w:tcPr>
          <w:p w14:paraId="7C2839E6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2E421B00" w14:textId="558E54BB" w:rsidR="00B566CF" w:rsidRPr="006C6477" w:rsidRDefault="00B92374" w:rsidP="00B566CF">
            <w:r w:rsidRPr="006C6477">
              <w:t>5</w:t>
            </w:r>
            <w:r w:rsidR="00B566CF" w:rsidRPr="006C6477">
              <w:t xml:space="preserve">.2 </w:t>
            </w:r>
            <w:r w:rsidR="00A334F2">
              <w:t>N</w:t>
            </w:r>
            <w:r w:rsidR="00A334F2" w:rsidRPr="00A334F2">
              <w:t>egotiated</w:t>
            </w:r>
          </w:p>
        </w:tc>
        <w:tc>
          <w:tcPr>
            <w:tcW w:w="4677" w:type="dxa"/>
            <w:hideMark/>
          </w:tcPr>
          <w:p w14:paraId="39129EF3" w14:textId="540E44B4" w:rsidR="00B566CF" w:rsidRPr="006C6477" w:rsidRDefault="00D265F0" w:rsidP="00B566CF">
            <w:r w:rsidRPr="006C6477">
              <w:t xml:space="preserve">Neutral, or </w:t>
            </w:r>
            <w:r w:rsidR="00840E0A">
              <w:t>mixed/</w:t>
            </w:r>
            <w:r w:rsidRPr="006C6477">
              <w:t>cannot judge their attitudes.</w:t>
            </w:r>
          </w:p>
        </w:tc>
      </w:tr>
      <w:tr w:rsidR="00B348F5" w:rsidRPr="00766228" w14:paraId="6C07A865" w14:textId="77777777" w:rsidTr="00B348F5">
        <w:trPr>
          <w:trHeight w:val="600"/>
        </w:trPr>
        <w:tc>
          <w:tcPr>
            <w:tcW w:w="1985" w:type="dxa"/>
            <w:vMerge/>
            <w:vAlign w:val="center"/>
            <w:hideMark/>
          </w:tcPr>
          <w:p w14:paraId="3B3C3F1E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114E250A" w14:textId="2F835D69" w:rsidR="00B566CF" w:rsidRPr="006C6477" w:rsidRDefault="00B92374" w:rsidP="00E76A89">
            <w:pPr>
              <w:jc w:val="left"/>
            </w:pPr>
            <w:r w:rsidRPr="006C6477">
              <w:t>5</w:t>
            </w:r>
            <w:r w:rsidR="00B566CF" w:rsidRPr="006C6477">
              <w:t>.3</w:t>
            </w:r>
            <w:r w:rsidR="00E76A89" w:rsidRPr="006C6477">
              <w:t xml:space="preserve"> </w:t>
            </w:r>
            <w:r w:rsidR="00A334F2">
              <w:t>O</w:t>
            </w:r>
            <w:r w:rsidR="00A334F2" w:rsidRPr="00A334F2">
              <w:t>ppositional</w:t>
            </w:r>
            <w:r w:rsidR="00E76A89" w:rsidRPr="006C6477">
              <w:t xml:space="preserve"> </w:t>
            </w:r>
          </w:p>
        </w:tc>
        <w:tc>
          <w:tcPr>
            <w:tcW w:w="4677" w:type="dxa"/>
            <w:hideMark/>
          </w:tcPr>
          <w:p w14:paraId="7DEF9A84" w14:textId="33FA5A0C" w:rsidR="00B566CF" w:rsidRPr="006C6477" w:rsidRDefault="00AC195C" w:rsidP="00B566CF">
            <w:r>
              <w:t xml:space="preserve">Rejecting (or doubting the necessity of) </w:t>
            </w:r>
            <w:r w:rsidR="005F6EDD" w:rsidRPr="006C6477">
              <w:t>the</w:t>
            </w:r>
            <w:r w:rsidR="00B566CF" w:rsidRPr="006C6477">
              <w:t xml:space="preserve"> </w:t>
            </w:r>
            <w:r w:rsidR="00FC5AE6" w:rsidRPr="006C6477">
              <w:t>mandatory testing policies or regulations for travel, medical treatment, etc.</w:t>
            </w:r>
            <w:r w:rsidR="007907A1">
              <w:t xml:space="preserve"> (</w:t>
            </w:r>
            <w:r w:rsidR="007907A1" w:rsidRPr="00AC22FB">
              <w:t>opposite to the dominant</w:t>
            </w:r>
            <w:r w:rsidR="007907A1">
              <w:t xml:space="preserve"> position)</w:t>
            </w:r>
          </w:p>
        </w:tc>
      </w:tr>
      <w:tr w:rsidR="003461A4" w:rsidRPr="00766228" w14:paraId="5983E925" w14:textId="77777777" w:rsidTr="00B348F5">
        <w:trPr>
          <w:trHeight w:val="300"/>
        </w:trPr>
        <w:tc>
          <w:tcPr>
            <w:tcW w:w="1985" w:type="dxa"/>
            <w:vMerge w:val="restart"/>
            <w:vAlign w:val="center"/>
            <w:hideMark/>
          </w:tcPr>
          <w:p w14:paraId="7CD42100" w14:textId="75102AF9" w:rsidR="003461A4" w:rsidRPr="006C6477" w:rsidRDefault="003461A4" w:rsidP="00DB16FC">
            <w:pPr>
              <w:jc w:val="left"/>
              <w:rPr>
                <w:b/>
                <w:bCs/>
              </w:rPr>
            </w:pPr>
            <w:r w:rsidRPr="006C6477">
              <w:t>6 Attitude towards community-wide COVID-19 tests</w:t>
            </w:r>
          </w:p>
        </w:tc>
        <w:tc>
          <w:tcPr>
            <w:tcW w:w="1985" w:type="dxa"/>
            <w:vAlign w:val="center"/>
            <w:hideMark/>
          </w:tcPr>
          <w:p w14:paraId="7102F602" w14:textId="41F7CA44" w:rsidR="003461A4" w:rsidRPr="006C6477" w:rsidRDefault="003461A4" w:rsidP="00B566CF">
            <w:r w:rsidRPr="006C6477">
              <w:t xml:space="preserve">6.1 </w:t>
            </w:r>
            <w:r w:rsidR="00A334F2">
              <w:t>D</w:t>
            </w:r>
            <w:r w:rsidR="00A334F2" w:rsidRPr="00A334F2">
              <w:t>ominant</w:t>
            </w:r>
          </w:p>
        </w:tc>
        <w:tc>
          <w:tcPr>
            <w:tcW w:w="4677" w:type="dxa"/>
            <w:hideMark/>
          </w:tcPr>
          <w:p w14:paraId="19A4920E" w14:textId="4EF63FA8" w:rsidR="003461A4" w:rsidRPr="006C6477" w:rsidRDefault="00AC195C" w:rsidP="00B566CF">
            <w:r>
              <w:t xml:space="preserve">Understanding, </w:t>
            </w:r>
            <w:r w:rsidRPr="006C6477">
              <w:t>support</w:t>
            </w:r>
            <w:r>
              <w:t xml:space="preserve">ing, accepting </w:t>
            </w:r>
            <w:r w:rsidR="00840E0A">
              <w:t>mass C</w:t>
            </w:r>
            <w:r w:rsidR="003461A4" w:rsidRPr="006C6477">
              <w:t>OVID-19 test</w:t>
            </w:r>
            <w:r w:rsidR="00840E0A">
              <w:t>ing</w:t>
            </w:r>
          </w:p>
        </w:tc>
      </w:tr>
      <w:tr w:rsidR="003461A4" w:rsidRPr="00766228" w14:paraId="461B0DC5" w14:textId="77777777" w:rsidTr="00B348F5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349403EA" w14:textId="77777777" w:rsidR="003461A4" w:rsidRPr="006C6477" w:rsidRDefault="003461A4" w:rsidP="00B566CF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2D66E8D2" w14:textId="5D1B76C4" w:rsidR="003461A4" w:rsidRPr="006C6477" w:rsidRDefault="003461A4" w:rsidP="00B566CF">
            <w:r w:rsidRPr="006C6477">
              <w:t xml:space="preserve">6.2 </w:t>
            </w:r>
            <w:r w:rsidR="00A334F2">
              <w:t>O</w:t>
            </w:r>
            <w:r w:rsidR="00A334F2" w:rsidRPr="00A334F2">
              <w:t>ppositional</w:t>
            </w:r>
          </w:p>
        </w:tc>
        <w:tc>
          <w:tcPr>
            <w:tcW w:w="4677" w:type="dxa"/>
            <w:hideMark/>
          </w:tcPr>
          <w:p w14:paraId="5FFE9EB2" w14:textId="1A01A57F" w:rsidR="003461A4" w:rsidRPr="006C6477" w:rsidRDefault="00AC195C" w:rsidP="00B566CF">
            <w:r>
              <w:t xml:space="preserve">Rejecting (or doubting the necessity of) </w:t>
            </w:r>
            <w:r w:rsidR="00840E0A">
              <w:t>mass C</w:t>
            </w:r>
            <w:r w:rsidR="00840E0A" w:rsidRPr="006C6477">
              <w:t>OVID-19 test</w:t>
            </w:r>
            <w:r w:rsidR="00840E0A">
              <w:t xml:space="preserve">ing </w:t>
            </w:r>
            <w:r w:rsidR="007907A1">
              <w:t>(</w:t>
            </w:r>
            <w:r w:rsidR="007907A1" w:rsidRPr="00AC22FB">
              <w:t>opposite to the dominant</w:t>
            </w:r>
            <w:r w:rsidR="007907A1">
              <w:t xml:space="preserve"> position)</w:t>
            </w:r>
            <w:r w:rsidR="003461A4" w:rsidRPr="006C6477">
              <w:t>.</w:t>
            </w:r>
          </w:p>
        </w:tc>
      </w:tr>
      <w:tr w:rsidR="003461A4" w:rsidRPr="00766228" w14:paraId="63F9EE31" w14:textId="77777777" w:rsidTr="00B348F5">
        <w:trPr>
          <w:trHeight w:val="300"/>
        </w:trPr>
        <w:tc>
          <w:tcPr>
            <w:tcW w:w="3970" w:type="dxa"/>
            <w:gridSpan w:val="2"/>
            <w:vAlign w:val="center"/>
          </w:tcPr>
          <w:p w14:paraId="12C5A1C0" w14:textId="6BC78F54" w:rsidR="003461A4" w:rsidRPr="006C6477" w:rsidRDefault="00840E0A" w:rsidP="00B566CF">
            <w:r>
              <w:rPr>
                <w:rFonts w:eastAsia="等线"/>
                <w:b/>
                <w:bCs/>
                <w:i/>
              </w:rPr>
              <w:t>Confidence: trust in</w:t>
            </w:r>
            <w:r w:rsidR="003461A4" w:rsidRPr="006C6477">
              <w:rPr>
                <w:rFonts w:eastAsia="等线"/>
                <w:b/>
                <w:bCs/>
                <w:i/>
              </w:rPr>
              <w:t xml:space="preserve"> COVID-19 tests</w:t>
            </w:r>
          </w:p>
        </w:tc>
        <w:tc>
          <w:tcPr>
            <w:tcW w:w="4677" w:type="dxa"/>
          </w:tcPr>
          <w:p w14:paraId="42DAEE6F" w14:textId="77777777" w:rsidR="003461A4" w:rsidRPr="006C6477" w:rsidRDefault="003461A4" w:rsidP="00B566CF"/>
        </w:tc>
      </w:tr>
      <w:tr w:rsidR="00B348F5" w:rsidRPr="00766228" w14:paraId="190CD2DA" w14:textId="77777777" w:rsidTr="00B348F5">
        <w:trPr>
          <w:trHeight w:val="278"/>
        </w:trPr>
        <w:tc>
          <w:tcPr>
            <w:tcW w:w="1985" w:type="dxa"/>
            <w:vMerge w:val="restart"/>
            <w:vAlign w:val="center"/>
            <w:hideMark/>
          </w:tcPr>
          <w:p w14:paraId="16EC291E" w14:textId="754AB0A6" w:rsidR="00B566CF" w:rsidRPr="006C6477" w:rsidRDefault="00B92374" w:rsidP="003461A4">
            <w:pPr>
              <w:jc w:val="left"/>
              <w:rPr>
                <w:b/>
                <w:bCs/>
              </w:rPr>
            </w:pPr>
            <w:r w:rsidRPr="006C6477">
              <w:t>7</w:t>
            </w:r>
            <w:r w:rsidR="00B566CF" w:rsidRPr="006C6477">
              <w:t xml:space="preserve"> </w:t>
            </w:r>
            <w:r w:rsidR="00DA5738" w:rsidRPr="007B6220">
              <w:rPr>
                <w:rFonts w:eastAsia="等线"/>
                <w:bCs/>
              </w:rPr>
              <w:t>Concern on</w:t>
            </w:r>
            <w:r w:rsidR="00DA5738" w:rsidRPr="006C6477">
              <w:t xml:space="preserve"> </w:t>
            </w:r>
            <w:r w:rsidR="00DA5738">
              <w:t>e</w:t>
            </w:r>
            <w:r w:rsidR="001419D9" w:rsidRPr="006C6477">
              <w:t>ffectiveness of COVID-19 tests</w:t>
            </w:r>
          </w:p>
        </w:tc>
        <w:tc>
          <w:tcPr>
            <w:tcW w:w="1985" w:type="dxa"/>
            <w:vAlign w:val="center"/>
            <w:hideMark/>
          </w:tcPr>
          <w:p w14:paraId="7CF2229C" w14:textId="09C46573" w:rsidR="00B566CF" w:rsidRPr="006C6477" w:rsidRDefault="003461A4" w:rsidP="00E41411">
            <w:pPr>
              <w:jc w:val="left"/>
            </w:pPr>
            <w:r w:rsidRPr="006C6477">
              <w:t>7</w:t>
            </w:r>
            <w:r w:rsidR="00B566CF" w:rsidRPr="006C6477">
              <w:t xml:space="preserve">.1 </w:t>
            </w:r>
            <w:r w:rsidR="001419D9" w:rsidRPr="006C6477">
              <w:t>Trust tests to be effective</w:t>
            </w:r>
          </w:p>
        </w:tc>
        <w:tc>
          <w:tcPr>
            <w:tcW w:w="4677" w:type="dxa"/>
            <w:hideMark/>
          </w:tcPr>
          <w:p w14:paraId="7026BC25" w14:textId="4F63FF87" w:rsidR="00B566CF" w:rsidRPr="006C6477" w:rsidRDefault="00BD32B0" w:rsidP="00B566CF">
            <w:r w:rsidRPr="006C6477">
              <w:t>Trust</w:t>
            </w:r>
            <w:r w:rsidR="00AC195C">
              <w:t>ing</w:t>
            </w:r>
            <w:r w:rsidRPr="006C6477">
              <w:t xml:space="preserve"> the test results to be effective, reliable, or accurate.</w:t>
            </w:r>
          </w:p>
        </w:tc>
      </w:tr>
      <w:tr w:rsidR="00B348F5" w:rsidRPr="00766228" w14:paraId="58CA37FE" w14:textId="77777777" w:rsidTr="00B348F5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1C01AEF8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07A2154C" w14:textId="51B29474" w:rsidR="00B566CF" w:rsidRPr="006C6477" w:rsidRDefault="003461A4" w:rsidP="00E41411">
            <w:pPr>
              <w:jc w:val="left"/>
            </w:pPr>
            <w:r w:rsidRPr="006C6477">
              <w:t>7</w:t>
            </w:r>
            <w:r w:rsidR="00B566CF" w:rsidRPr="006C6477">
              <w:t xml:space="preserve">.2 </w:t>
            </w:r>
            <w:r w:rsidR="001419D9" w:rsidRPr="006C6477">
              <w:t>Doubt</w:t>
            </w:r>
            <w:r w:rsidR="00B348F5">
              <w:t xml:space="preserve"> </w:t>
            </w:r>
            <w:r w:rsidR="001419D9" w:rsidRPr="006C6477">
              <w:t>effectiveness of tests</w:t>
            </w:r>
          </w:p>
        </w:tc>
        <w:tc>
          <w:tcPr>
            <w:tcW w:w="4677" w:type="dxa"/>
            <w:hideMark/>
          </w:tcPr>
          <w:p w14:paraId="7017B6BC" w14:textId="4A7F91AA" w:rsidR="00B566CF" w:rsidRPr="006C6477" w:rsidRDefault="00BD32B0" w:rsidP="00B566CF">
            <w:r w:rsidRPr="006C6477">
              <w:t>Distrust</w:t>
            </w:r>
            <w:r w:rsidR="00AC195C">
              <w:t>ing</w:t>
            </w:r>
            <w:r w:rsidRPr="006C6477">
              <w:t xml:space="preserve"> or doubt</w:t>
            </w:r>
            <w:r w:rsidR="00AC195C">
              <w:t>ing</w:t>
            </w:r>
            <w:r w:rsidRPr="006C6477">
              <w:t xml:space="preserve"> </w:t>
            </w:r>
            <w:r w:rsidR="00B566CF" w:rsidRPr="006C6477">
              <w:t>the effectiveness</w:t>
            </w:r>
            <w:r w:rsidRPr="006C6477">
              <w:t>, reliability, or accuracy</w:t>
            </w:r>
            <w:r w:rsidR="00B566CF" w:rsidRPr="006C6477">
              <w:t xml:space="preserve"> of </w:t>
            </w:r>
            <w:r w:rsidRPr="006C6477">
              <w:t>test results</w:t>
            </w:r>
            <w:r w:rsidR="00B566CF" w:rsidRPr="006C6477">
              <w:t>.</w:t>
            </w:r>
            <w:r w:rsidRPr="006C6477">
              <w:t xml:space="preserve"> </w:t>
            </w:r>
          </w:p>
        </w:tc>
      </w:tr>
      <w:tr w:rsidR="00B348F5" w:rsidRPr="00766228" w14:paraId="2C44D50F" w14:textId="77777777" w:rsidTr="00B348F5">
        <w:trPr>
          <w:trHeight w:val="300"/>
        </w:trPr>
        <w:tc>
          <w:tcPr>
            <w:tcW w:w="1985" w:type="dxa"/>
            <w:vAlign w:val="center"/>
            <w:hideMark/>
          </w:tcPr>
          <w:p w14:paraId="60D2E21D" w14:textId="6307CB9A" w:rsidR="00B566CF" w:rsidRPr="006C6477" w:rsidRDefault="00B92374" w:rsidP="003461A4">
            <w:pPr>
              <w:jc w:val="left"/>
            </w:pPr>
            <w:r w:rsidRPr="006C6477">
              <w:t>8</w:t>
            </w:r>
            <w:r w:rsidR="00B566CF" w:rsidRPr="006C6477">
              <w:t xml:space="preserve"> </w:t>
            </w:r>
            <w:r w:rsidR="001419D9" w:rsidRPr="006C6477">
              <w:t>Expiration date of COVID-19 tests</w:t>
            </w:r>
          </w:p>
        </w:tc>
        <w:tc>
          <w:tcPr>
            <w:tcW w:w="1985" w:type="dxa"/>
            <w:vAlign w:val="center"/>
            <w:hideMark/>
          </w:tcPr>
          <w:p w14:paraId="15396062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4677" w:type="dxa"/>
            <w:hideMark/>
          </w:tcPr>
          <w:p w14:paraId="55334E04" w14:textId="1F282D40" w:rsidR="00B566CF" w:rsidRPr="006C6477" w:rsidRDefault="00A76D99" w:rsidP="00B566CF">
            <w:r w:rsidRPr="006C6477">
              <w:rPr>
                <w:color w:val="000000" w:themeColor="text1"/>
              </w:rPr>
              <w:t>Mention</w:t>
            </w:r>
            <w:r w:rsidR="00AC195C">
              <w:rPr>
                <w:color w:val="000000" w:themeColor="text1"/>
              </w:rPr>
              <w:t>ing</w:t>
            </w:r>
            <w:r w:rsidRPr="006C6477">
              <w:rPr>
                <w:color w:val="000000" w:themeColor="text1"/>
              </w:rPr>
              <w:t xml:space="preserve"> e</w:t>
            </w:r>
            <w:r w:rsidRPr="006C6477">
              <w:t>xpiration date (7 days) of COVID-19 tests</w:t>
            </w:r>
            <w:r w:rsidR="00F120DF" w:rsidRPr="006C6477">
              <w:t>.</w:t>
            </w:r>
          </w:p>
        </w:tc>
      </w:tr>
      <w:tr w:rsidR="00B348F5" w:rsidRPr="00766228" w14:paraId="58FDE6DC" w14:textId="77777777" w:rsidTr="00B348F5">
        <w:trPr>
          <w:trHeight w:val="315"/>
        </w:trPr>
        <w:tc>
          <w:tcPr>
            <w:tcW w:w="1985" w:type="dxa"/>
            <w:vAlign w:val="center"/>
            <w:hideMark/>
          </w:tcPr>
          <w:p w14:paraId="67AE5F9D" w14:textId="353805E9" w:rsidR="00B566CF" w:rsidRPr="006C6477" w:rsidRDefault="00B92374" w:rsidP="003461A4">
            <w:pPr>
              <w:jc w:val="left"/>
            </w:pPr>
            <w:r w:rsidRPr="006C6477">
              <w:t>9</w:t>
            </w:r>
            <w:r w:rsidR="00B566CF" w:rsidRPr="006C6477">
              <w:t xml:space="preserve"> </w:t>
            </w:r>
            <w:r w:rsidR="001419D9" w:rsidRPr="006C6477">
              <w:t xml:space="preserve">Incidental risks </w:t>
            </w:r>
            <w:r w:rsidR="006718BF">
              <w:t>due to</w:t>
            </w:r>
            <w:r w:rsidR="001419D9" w:rsidRPr="006C6477">
              <w:t xml:space="preserve"> COVID-19 tests</w:t>
            </w:r>
            <w:r w:rsidR="00B566CF" w:rsidRPr="006C6477">
              <w:t xml:space="preserve"> </w:t>
            </w:r>
          </w:p>
        </w:tc>
        <w:tc>
          <w:tcPr>
            <w:tcW w:w="1985" w:type="dxa"/>
            <w:vAlign w:val="center"/>
            <w:hideMark/>
          </w:tcPr>
          <w:p w14:paraId="2796E899" w14:textId="77777777" w:rsidR="00B566CF" w:rsidRPr="006C6477" w:rsidRDefault="00B566CF" w:rsidP="00B566CF">
            <w:pPr>
              <w:rPr>
                <w:b/>
                <w:bCs/>
              </w:rPr>
            </w:pPr>
          </w:p>
        </w:tc>
        <w:tc>
          <w:tcPr>
            <w:tcW w:w="4677" w:type="dxa"/>
            <w:hideMark/>
          </w:tcPr>
          <w:p w14:paraId="6365F1E6" w14:textId="206FABE2" w:rsidR="00B566CF" w:rsidRPr="006C6477" w:rsidRDefault="00AC195C" w:rsidP="00B566CF">
            <w:r>
              <w:t xml:space="preserve">Discussions on </w:t>
            </w:r>
            <w:r w:rsidR="00B566CF" w:rsidRPr="006C6477">
              <w:t>cross-infection</w:t>
            </w:r>
            <w:r w:rsidR="00676FFE" w:rsidRPr="006C6477">
              <w:t xml:space="preserve"> risk</w:t>
            </w:r>
            <w:r w:rsidR="00E75DEE" w:rsidRPr="006C6477">
              <w:t>s</w:t>
            </w:r>
            <w:r w:rsidR="00676FFE" w:rsidRPr="006C6477">
              <w:t xml:space="preserve"> </w:t>
            </w:r>
            <w:r w:rsidR="00B566CF" w:rsidRPr="006C6477">
              <w:t>and threat</w:t>
            </w:r>
            <w:r w:rsidR="00E75DEE" w:rsidRPr="006C6477">
              <w:t>s</w:t>
            </w:r>
            <w:r w:rsidR="00B566CF" w:rsidRPr="006C6477">
              <w:t xml:space="preserve"> of asymptomatic </w:t>
            </w:r>
            <w:r w:rsidR="00E75DEE" w:rsidRPr="006C6477">
              <w:t>carriers</w:t>
            </w:r>
            <w:r w:rsidR="00B566CF" w:rsidRPr="006C6477">
              <w:t xml:space="preserve"> in a crowd gathering</w:t>
            </w:r>
            <w:r w:rsidR="00E75DEE" w:rsidRPr="006C6477">
              <w:t>, etc.</w:t>
            </w:r>
          </w:p>
        </w:tc>
      </w:tr>
      <w:tr w:rsidR="00E75DEE" w:rsidRPr="00766228" w14:paraId="5C2A18A2" w14:textId="77777777" w:rsidTr="00B348F5">
        <w:trPr>
          <w:trHeight w:val="315"/>
        </w:trPr>
        <w:tc>
          <w:tcPr>
            <w:tcW w:w="3970" w:type="dxa"/>
            <w:gridSpan w:val="2"/>
            <w:vAlign w:val="center"/>
          </w:tcPr>
          <w:p w14:paraId="459539D1" w14:textId="61D2878B" w:rsidR="00E75DEE" w:rsidRPr="006C6477" w:rsidRDefault="00840E0A" w:rsidP="00B566CF">
            <w:pPr>
              <w:rPr>
                <w:b/>
                <w:bCs/>
              </w:rPr>
            </w:pPr>
            <w:r>
              <w:rPr>
                <w:rFonts w:eastAsia="等线"/>
                <w:b/>
                <w:bCs/>
                <w:i/>
              </w:rPr>
              <w:t xml:space="preserve">Complacency: </w:t>
            </w:r>
            <w:r w:rsidR="00D30F76">
              <w:rPr>
                <w:rFonts w:eastAsia="等线"/>
                <w:b/>
                <w:bCs/>
                <w:i/>
              </w:rPr>
              <w:t>p</w:t>
            </w:r>
            <w:r w:rsidR="00D30F76" w:rsidRPr="006C6477">
              <w:rPr>
                <w:rFonts w:eastAsia="等线"/>
                <w:b/>
                <w:bCs/>
                <w:i/>
              </w:rPr>
              <w:t xml:space="preserve">erception </w:t>
            </w:r>
            <w:r w:rsidR="00E75DEE" w:rsidRPr="006C6477">
              <w:rPr>
                <w:rFonts w:eastAsia="等线"/>
                <w:b/>
                <w:bCs/>
                <w:i/>
              </w:rPr>
              <w:t>of COVID-19 risk</w:t>
            </w:r>
          </w:p>
        </w:tc>
        <w:tc>
          <w:tcPr>
            <w:tcW w:w="4677" w:type="dxa"/>
          </w:tcPr>
          <w:p w14:paraId="08D7DC46" w14:textId="77777777" w:rsidR="00E75DEE" w:rsidRPr="006C6477" w:rsidRDefault="00E75DEE" w:rsidP="00B566CF"/>
        </w:tc>
      </w:tr>
      <w:tr w:rsidR="00B348F5" w:rsidRPr="00766228" w14:paraId="4C199095" w14:textId="77777777" w:rsidTr="00B348F5">
        <w:trPr>
          <w:trHeight w:val="315"/>
        </w:trPr>
        <w:tc>
          <w:tcPr>
            <w:tcW w:w="1985" w:type="dxa"/>
            <w:vMerge w:val="restart"/>
            <w:vAlign w:val="center"/>
          </w:tcPr>
          <w:p w14:paraId="3A6DCB7A" w14:textId="25456A68" w:rsidR="00B348F5" w:rsidRPr="006C6477" w:rsidRDefault="00B348F5" w:rsidP="00B348F5">
            <w:pPr>
              <w:jc w:val="left"/>
              <w:rPr>
                <w:b/>
                <w:bCs/>
              </w:rPr>
            </w:pPr>
            <w:r w:rsidRPr="006C6477">
              <w:rPr>
                <w:color w:val="000000" w:themeColor="text1"/>
              </w:rPr>
              <w:lastRenderedPageBreak/>
              <w:t>10 Perception of COVID-19 risk</w:t>
            </w:r>
          </w:p>
        </w:tc>
        <w:tc>
          <w:tcPr>
            <w:tcW w:w="1985" w:type="dxa"/>
            <w:vAlign w:val="center"/>
          </w:tcPr>
          <w:p w14:paraId="2123E43C" w14:textId="1B3EE4BB" w:rsidR="00B348F5" w:rsidRPr="006C6477" w:rsidRDefault="00B348F5" w:rsidP="001419D9">
            <w:pPr>
              <w:rPr>
                <w:b/>
                <w:bCs/>
              </w:rPr>
            </w:pPr>
            <w:r w:rsidRPr="006C6477">
              <w:t xml:space="preserve">10.1 </w:t>
            </w:r>
            <w:r w:rsidRPr="006C6477">
              <w:rPr>
                <w:rFonts w:eastAsia="等线"/>
                <w:bCs/>
              </w:rPr>
              <w:t>High risk</w:t>
            </w:r>
          </w:p>
        </w:tc>
        <w:tc>
          <w:tcPr>
            <w:tcW w:w="4677" w:type="dxa"/>
          </w:tcPr>
          <w:p w14:paraId="78F78E43" w14:textId="64A6CD6A" w:rsidR="00B348F5" w:rsidRPr="006C6477" w:rsidRDefault="00B348F5" w:rsidP="001419D9">
            <w:r w:rsidRPr="006C6477">
              <w:t xml:space="preserve">COVID-19 is susceptible and very severe if </w:t>
            </w:r>
            <w:r w:rsidR="002170F2" w:rsidRPr="002170F2">
              <w:t>contracted</w:t>
            </w:r>
            <w:r w:rsidRPr="006C6477">
              <w:t>, or COVID-19 epidemic is severe and fearful.</w:t>
            </w:r>
          </w:p>
        </w:tc>
      </w:tr>
      <w:tr w:rsidR="00B348F5" w:rsidRPr="00766228" w14:paraId="72F95EFE" w14:textId="77777777" w:rsidTr="00B348F5">
        <w:trPr>
          <w:trHeight w:val="315"/>
        </w:trPr>
        <w:tc>
          <w:tcPr>
            <w:tcW w:w="1985" w:type="dxa"/>
            <w:vMerge/>
            <w:vAlign w:val="center"/>
          </w:tcPr>
          <w:p w14:paraId="765591AB" w14:textId="0C7E3220" w:rsidR="00B348F5" w:rsidRPr="006C6477" w:rsidRDefault="00B348F5" w:rsidP="001419D9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</w:tcPr>
          <w:p w14:paraId="4BC24B4D" w14:textId="1939B2D5" w:rsidR="00B348F5" w:rsidRPr="006C6477" w:rsidRDefault="00B348F5" w:rsidP="001419D9">
            <w:pPr>
              <w:rPr>
                <w:b/>
                <w:bCs/>
              </w:rPr>
            </w:pPr>
            <w:r w:rsidRPr="006C6477">
              <w:t>10.2</w:t>
            </w:r>
            <w:r w:rsidRPr="006C6477">
              <w:rPr>
                <w:rFonts w:eastAsia="等线"/>
                <w:bCs/>
              </w:rPr>
              <w:t xml:space="preserve"> Low risk</w:t>
            </w:r>
          </w:p>
        </w:tc>
        <w:tc>
          <w:tcPr>
            <w:tcW w:w="4677" w:type="dxa"/>
          </w:tcPr>
          <w:p w14:paraId="77CF9E50" w14:textId="6E234741" w:rsidR="00B348F5" w:rsidRPr="006C6477" w:rsidRDefault="00B348F5" w:rsidP="001419D9">
            <w:r w:rsidRPr="006C6477">
              <w:t xml:space="preserve">COVID-19 is not susceptible or not severe if </w:t>
            </w:r>
            <w:r w:rsidR="002170F2" w:rsidRPr="002170F2">
              <w:t>contracted</w:t>
            </w:r>
            <w:r w:rsidRPr="006C6477">
              <w:t>, or COVID-19 epidemic is not severe and there is nothing to fear.</w:t>
            </w:r>
          </w:p>
        </w:tc>
      </w:tr>
      <w:tr w:rsidR="00E63E6A" w:rsidRPr="00766228" w14:paraId="31845DAD" w14:textId="77777777" w:rsidTr="00BD5D93">
        <w:trPr>
          <w:trHeight w:val="300"/>
        </w:trPr>
        <w:tc>
          <w:tcPr>
            <w:tcW w:w="3970" w:type="dxa"/>
            <w:gridSpan w:val="2"/>
            <w:tcBorders>
              <w:right w:val="nil"/>
            </w:tcBorders>
            <w:vAlign w:val="center"/>
          </w:tcPr>
          <w:p w14:paraId="49F512E6" w14:textId="5A716A18" w:rsidR="00E63E6A" w:rsidRPr="006C6477" w:rsidRDefault="00E63E6A" w:rsidP="00B952A6">
            <w:r>
              <w:rPr>
                <w:rFonts w:eastAsia="等线"/>
                <w:b/>
                <w:bCs/>
                <w:i/>
              </w:rPr>
              <w:t>Convenience: a</w:t>
            </w:r>
            <w:r w:rsidRPr="006C6477">
              <w:rPr>
                <w:rFonts w:eastAsia="等线"/>
                <w:b/>
                <w:bCs/>
                <w:i/>
              </w:rPr>
              <w:t>ccess to and experience with COVID-19 test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17A8" w14:textId="6BE4F76D" w:rsidR="00E63E6A" w:rsidRPr="006C6477" w:rsidRDefault="00E63E6A" w:rsidP="00B952A6"/>
        </w:tc>
      </w:tr>
      <w:tr w:rsidR="00E034BD" w:rsidRPr="00766228" w14:paraId="4610D0EE" w14:textId="77777777" w:rsidTr="00B348F5">
        <w:trPr>
          <w:trHeight w:val="300"/>
        </w:trPr>
        <w:tc>
          <w:tcPr>
            <w:tcW w:w="1985" w:type="dxa"/>
            <w:vMerge w:val="restart"/>
            <w:vAlign w:val="center"/>
          </w:tcPr>
          <w:p w14:paraId="045291E6" w14:textId="731E62AA" w:rsidR="00E034BD" w:rsidRPr="006C6477" w:rsidRDefault="00E034BD" w:rsidP="00773BD0">
            <w:pPr>
              <w:jc w:val="left"/>
              <w:rPr>
                <w:rFonts w:eastAsia="等线"/>
                <w:b/>
                <w:bCs/>
                <w:i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1</w:t>
            </w:r>
            <w:r w:rsidRPr="006C6477">
              <w:rPr>
                <w:color w:val="000000" w:themeColor="text1"/>
              </w:rPr>
              <w:t xml:space="preserve"> Experience of taking a COVID-19 test</w:t>
            </w:r>
          </w:p>
        </w:tc>
        <w:tc>
          <w:tcPr>
            <w:tcW w:w="1985" w:type="dxa"/>
            <w:vAlign w:val="center"/>
          </w:tcPr>
          <w:p w14:paraId="6EB3D003" w14:textId="1DF78EE0" w:rsidR="00E034BD" w:rsidRPr="006C6477" w:rsidRDefault="00E034BD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1</w:t>
            </w:r>
            <w:r w:rsidRPr="006C6477">
              <w:rPr>
                <w:color w:val="000000" w:themeColor="text1"/>
              </w:rPr>
              <w:t>.1 Feel</w:t>
            </w:r>
            <w:r w:rsidR="00B348F5">
              <w:rPr>
                <w:color w:val="000000" w:themeColor="text1"/>
              </w:rPr>
              <w:t xml:space="preserve"> </w:t>
            </w:r>
            <w:r w:rsidRPr="006C6477">
              <w:rPr>
                <w:color w:val="000000" w:themeColor="text1"/>
              </w:rPr>
              <w:t>uncomfortable</w:t>
            </w:r>
          </w:p>
        </w:tc>
        <w:tc>
          <w:tcPr>
            <w:tcW w:w="4677" w:type="dxa"/>
          </w:tcPr>
          <w:p w14:paraId="033FEA6C" w14:textId="6384C21E" w:rsidR="00E034BD" w:rsidRPr="006C6477" w:rsidRDefault="00DF4EA8" w:rsidP="00B952A6">
            <w:r w:rsidRPr="006C6477">
              <w:t>Feel</w:t>
            </w:r>
            <w:r w:rsidR="002170F2">
              <w:t>ing</w:t>
            </w:r>
            <w:r w:rsidRPr="006C6477">
              <w:t xml:space="preserve"> </w:t>
            </w:r>
            <w:r w:rsidR="00E034BD" w:rsidRPr="006C6477">
              <w:t>uncomfortable or sick</w:t>
            </w:r>
            <w:r w:rsidRPr="006C6477">
              <w:t xml:space="preserve"> while </w:t>
            </w:r>
            <w:r w:rsidRPr="006C6477">
              <w:rPr>
                <w:color w:val="000000" w:themeColor="text1"/>
              </w:rPr>
              <w:t>taking a COVID-19 test</w:t>
            </w:r>
            <w:r w:rsidR="00F120DF" w:rsidRPr="006C6477">
              <w:rPr>
                <w:color w:val="000000" w:themeColor="text1"/>
              </w:rPr>
              <w:t>.</w:t>
            </w:r>
            <w:r w:rsidRPr="006C6477">
              <w:t xml:space="preserve"> </w:t>
            </w:r>
          </w:p>
        </w:tc>
      </w:tr>
      <w:tr w:rsidR="00E034BD" w:rsidRPr="00766228" w14:paraId="26F873AF" w14:textId="77777777" w:rsidTr="00B348F5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65CBD970" w14:textId="2DDC89A0" w:rsidR="00E034BD" w:rsidRPr="006C6477" w:rsidRDefault="00E034BD" w:rsidP="00B952A6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5861951F" w14:textId="172EA486" w:rsidR="00E034BD" w:rsidRPr="006C6477" w:rsidRDefault="00E034BD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1</w:t>
            </w:r>
            <w:r w:rsidRPr="006C6477">
              <w:rPr>
                <w:color w:val="000000" w:themeColor="text1"/>
              </w:rPr>
              <w:t>.</w:t>
            </w:r>
            <w:r w:rsidR="00773BD0" w:rsidRPr="006C6477">
              <w:rPr>
                <w:color w:val="000000" w:themeColor="text1"/>
              </w:rPr>
              <w:t>2</w:t>
            </w:r>
            <w:r w:rsidRPr="006C6477">
              <w:rPr>
                <w:color w:val="000000" w:themeColor="text1"/>
              </w:rPr>
              <w:t xml:space="preserve"> Feel nervous</w:t>
            </w:r>
          </w:p>
        </w:tc>
        <w:tc>
          <w:tcPr>
            <w:tcW w:w="4677" w:type="dxa"/>
            <w:hideMark/>
          </w:tcPr>
          <w:p w14:paraId="32A2B4A2" w14:textId="4DDE6836" w:rsidR="00E034BD" w:rsidRPr="006C6477" w:rsidRDefault="00F120DF" w:rsidP="00B952A6">
            <w:r w:rsidRPr="006C6477">
              <w:t>Feel</w:t>
            </w:r>
            <w:r w:rsidR="002170F2">
              <w:t>ing</w:t>
            </w:r>
            <w:r w:rsidRPr="006C6477">
              <w:t xml:space="preserve"> </w:t>
            </w:r>
            <w:r w:rsidR="00E034BD" w:rsidRPr="006C6477">
              <w:t xml:space="preserve">nervous or afraid </w:t>
            </w:r>
            <w:r w:rsidRPr="006C6477">
              <w:t xml:space="preserve">before </w:t>
            </w:r>
            <w:r w:rsidRPr="006C6477">
              <w:rPr>
                <w:color w:val="000000" w:themeColor="text1"/>
              </w:rPr>
              <w:t>taking a COVID-19 test.</w:t>
            </w:r>
            <w:r w:rsidR="00E034BD" w:rsidRPr="006C6477">
              <w:t xml:space="preserve"> </w:t>
            </w:r>
            <w:r w:rsidR="00DF4EA8" w:rsidRPr="006C6477">
              <w:t xml:space="preserve"> </w:t>
            </w:r>
          </w:p>
        </w:tc>
      </w:tr>
      <w:tr w:rsidR="00E034BD" w:rsidRPr="00766228" w14:paraId="149CE171" w14:textId="77777777" w:rsidTr="00B348F5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247AC955" w14:textId="2205A4CD" w:rsidR="00E034BD" w:rsidRPr="006C6477" w:rsidRDefault="00E034BD" w:rsidP="00B952A6">
            <w:pPr>
              <w:rPr>
                <w:b/>
                <w:bCs/>
              </w:rPr>
            </w:pPr>
          </w:p>
        </w:tc>
        <w:tc>
          <w:tcPr>
            <w:tcW w:w="1985" w:type="dxa"/>
            <w:vAlign w:val="center"/>
            <w:hideMark/>
          </w:tcPr>
          <w:p w14:paraId="158A83AB" w14:textId="54A2E214" w:rsidR="00E034BD" w:rsidRPr="006C6477" w:rsidRDefault="00E034BD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1</w:t>
            </w:r>
            <w:r w:rsidRPr="006C6477">
              <w:rPr>
                <w:color w:val="000000" w:themeColor="text1"/>
              </w:rPr>
              <w:t>.</w:t>
            </w:r>
            <w:r w:rsidR="00773BD0" w:rsidRPr="006C6477">
              <w:rPr>
                <w:color w:val="000000" w:themeColor="text1"/>
              </w:rPr>
              <w:t>3</w:t>
            </w:r>
            <w:r w:rsidRPr="006C6477">
              <w:rPr>
                <w:color w:val="000000" w:themeColor="text1"/>
              </w:rPr>
              <w:t xml:space="preserve"> D</w:t>
            </w:r>
            <w:r w:rsidR="00F120DF" w:rsidRPr="006C6477">
              <w:rPr>
                <w:color w:val="000000" w:themeColor="text1"/>
              </w:rPr>
              <w:t>o</w:t>
            </w:r>
            <w:r w:rsidRPr="006C6477">
              <w:rPr>
                <w:color w:val="000000" w:themeColor="text1"/>
              </w:rPr>
              <w:t xml:space="preserve"> not feel </w:t>
            </w:r>
            <w:r w:rsidR="00F120DF" w:rsidRPr="006C6477">
              <w:rPr>
                <w:color w:val="000000" w:themeColor="text1"/>
              </w:rPr>
              <w:t>uncomfortable</w:t>
            </w:r>
          </w:p>
        </w:tc>
        <w:tc>
          <w:tcPr>
            <w:tcW w:w="4677" w:type="dxa"/>
            <w:hideMark/>
          </w:tcPr>
          <w:p w14:paraId="7DE9FD07" w14:textId="4C0000B2" w:rsidR="00E034BD" w:rsidRPr="006C6477" w:rsidRDefault="002170F2" w:rsidP="00B952A6">
            <w:r>
              <w:rPr>
                <w:color w:val="000000" w:themeColor="text1"/>
              </w:rPr>
              <w:t>N</w:t>
            </w:r>
            <w:r w:rsidR="00F120DF" w:rsidRPr="006C6477">
              <w:rPr>
                <w:color w:val="000000" w:themeColor="text1"/>
              </w:rPr>
              <w:t>ot feel</w:t>
            </w:r>
            <w:r>
              <w:rPr>
                <w:color w:val="000000" w:themeColor="text1"/>
              </w:rPr>
              <w:t>ing</w:t>
            </w:r>
            <w:r w:rsidR="00F120DF" w:rsidRPr="006C6477">
              <w:rPr>
                <w:color w:val="000000" w:themeColor="text1"/>
              </w:rPr>
              <w:t xml:space="preserve"> uncomfortable </w:t>
            </w:r>
            <w:r w:rsidR="00F120DF" w:rsidRPr="006C6477">
              <w:t xml:space="preserve">or sick while </w:t>
            </w:r>
            <w:r w:rsidR="00F120DF" w:rsidRPr="006C6477">
              <w:rPr>
                <w:color w:val="000000" w:themeColor="text1"/>
              </w:rPr>
              <w:t>taking a COVID-19 test.</w:t>
            </w:r>
          </w:p>
        </w:tc>
      </w:tr>
      <w:tr w:rsidR="007259D0" w:rsidRPr="00766228" w14:paraId="74FAB062" w14:textId="77777777" w:rsidTr="00B348F5">
        <w:trPr>
          <w:trHeight w:val="300"/>
        </w:trPr>
        <w:tc>
          <w:tcPr>
            <w:tcW w:w="1985" w:type="dxa"/>
            <w:vMerge w:val="restart"/>
            <w:vAlign w:val="center"/>
          </w:tcPr>
          <w:p w14:paraId="5131D40F" w14:textId="1E6F9158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2</w:t>
            </w:r>
            <w:r w:rsidRPr="006C6477">
              <w:rPr>
                <w:color w:val="000000" w:themeColor="text1"/>
              </w:rPr>
              <w:t xml:space="preserve"> Logistical </w:t>
            </w:r>
            <w:r w:rsidR="00430358" w:rsidRPr="006C6477">
              <w:rPr>
                <w:color w:val="000000" w:themeColor="text1"/>
              </w:rPr>
              <w:t>processes</w:t>
            </w:r>
            <w:r w:rsidRPr="006C6477">
              <w:rPr>
                <w:color w:val="000000" w:themeColor="text1"/>
              </w:rPr>
              <w:t xml:space="preserve"> of obtaining a COVID-19 test</w:t>
            </w:r>
          </w:p>
        </w:tc>
        <w:tc>
          <w:tcPr>
            <w:tcW w:w="1985" w:type="dxa"/>
            <w:vAlign w:val="center"/>
          </w:tcPr>
          <w:p w14:paraId="7FA131AA" w14:textId="3E617123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2</w:t>
            </w:r>
            <w:r w:rsidRPr="006C6477">
              <w:rPr>
                <w:color w:val="000000" w:themeColor="text1"/>
              </w:rPr>
              <w:t>.1 Access to an appointment</w:t>
            </w:r>
          </w:p>
        </w:tc>
        <w:tc>
          <w:tcPr>
            <w:tcW w:w="4677" w:type="dxa"/>
          </w:tcPr>
          <w:p w14:paraId="65FB4E60" w14:textId="1A5371C2" w:rsidR="007259D0" w:rsidRPr="006C6477" w:rsidRDefault="003A20B2" w:rsidP="00B952A6">
            <w:r w:rsidRPr="006C6477">
              <w:t>I</w:t>
            </w:r>
            <w:r w:rsidR="007259D0" w:rsidRPr="006C6477">
              <w:t xml:space="preserve">t is difficult or </w:t>
            </w:r>
            <w:r w:rsidR="0085620E" w:rsidRPr="006C6477">
              <w:t>slow to a</w:t>
            </w:r>
            <w:r w:rsidR="0085620E" w:rsidRPr="006C6477">
              <w:rPr>
                <w:color w:val="000000" w:themeColor="text1"/>
              </w:rPr>
              <w:t>ccess to an appointment to</w:t>
            </w:r>
            <w:r w:rsidR="0085620E" w:rsidRPr="006C6477">
              <w:t xml:space="preserve"> </w:t>
            </w:r>
            <w:r w:rsidR="0085620E" w:rsidRPr="006C6477">
              <w:rPr>
                <w:rFonts w:eastAsia="等线"/>
                <w:bCs/>
              </w:rPr>
              <w:t xml:space="preserve">take a </w:t>
            </w:r>
            <w:r w:rsidR="0085620E" w:rsidRPr="006C6477">
              <w:t xml:space="preserve">COVID-19 </w:t>
            </w:r>
            <w:r w:rsidR="0085620E" w:rsidRPr="006C6477">
              <w:rPr>
                <w:rFonts w:eastAsia="等线"/>
                <w:bCs/>
              </w:rPr>
              <w:t>test</w:t>
            </w:r>
            <w:r w:rsidR="0085620E" w:rsidRPr="006C6477">
              <w:rPr>
                <w:bCs/>
              </w:rPr>
              <w:t xml:space="preserve">; </w:t>
            </w:r>
            <w:r w:rsidR="0085620E" w:rsidRPr="006C6477">
              <w:t xml:space="preserve">it is </w:t>
            </w:r>
            <w:r w:rsidR="007259D0" w:rsidRPr="006C6477">
              <w:t xml:space="preserve">easy </w:t>
            </w:r>
            <w:r w:rsidR="0085620E" w:rsidRPr="006C6477">
              <w:t xml:space="preserve">or quick </w:t>
            </w:r>
            <w:r w:rsidR="007259D0" w:rsidRPr="006C6477">
              <w:t xml:space="preserve">to </w:t>
            </w:r>
            <w:r w:rsidR="0085620E" w:rsidRPr="006C6477">
              <w:t>a</w:t>
            </w:r>
            <w:r w:rsidR="0085620E" w:rsidRPr="006C6477">
              <w:rPr>
                <w:color w:val="000000" w:themeColor="text1"/>
              </w:rPr>
              <w:t>ccess to an appointment to</w:t>
            </w:r>
            <w:r w:rsidR="0085620E" w:rsidRPr="006C6477">
              <w:t xml:space="preserve"> </w:t>
            </w:r>
            <w:r w:rsidR="0085620E" w:rsidRPr="006C6477">
              <w:rPr>
                <w:rFonts w:eastAsia="等线"/>
                <w:bCs/>
              </w:rPr>
              <w:t>take a test somewhere.</w:t>
            </w:r>
          </w:p>
        </w:tc>
      </w:tr>
      <w:tr w:rsidR="007259D0" w:rsidRPr="00766228" w14:paraId="0F141895" w14:textId="77777777" w:rsidTr="00B348F5">
        <w:trPr>
          <w:trHeight w:val="300"/>
        </w:trPr>
        <w:tc>
          <w:tcPr>
            <w:tcW w:w="1985" w:type="dxa"/>
            <w:vMerge/>
            <w:vAlign w:val="center"/>
          </w:tcPr>
          <w:p w14:paraId="27920D12" w14:textId="193DD635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290C4036" w14:textId="5A788727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2</w:t>
            </w:r>
            <w:r w:rsidRPr="006C6477">
              <w:rPr>
                <w:color w:val="000000" w:themeColor="text1"/>
              </w:rPr>
              <w:t>.2 Wait time to take a test</w:t>
            </w:r>
          </w:p>
        </w:tc>
        <w:tc>
          <w:tcPr>
            <w:tcW w:w="4677" w:type="dxa"/>
          </w:tcPr>
          <w:p w14:paraId="560814D5" w14:textId="4DE9FF25" w:rsidR="007259D0" w:rsidRPr="006C6477" w:rsidRDefault="00EA23AB" w:rsidP="00B952A6">
            <w:r w:rsidRPr="006C6477">
              <w:t xml:space="preserve">Problems </w:t>
            </w:r>
            <w:r w:rsidR="007259D0" w:rsidRPr="006C6477">
              <w:t>or improvement in</w:t>
            </w:r>
            <w:r w:rsidRPr="006C6477">
              <w:t xml:space="preserve"> arrangement of COVID-19 testing sites</w:t>
            </w:r>
            <w:r w:rsidR="007259D0" w:rsidRPr="006C6477">
              <w:t xml:space="preserve">, including </w:t>
            </w:r>
            <w:r w:rsidRPr="006C6477">
              <w:t>s</w:t>
            </w:r>
            <w:r w:rsidR="007259D0" w:rsidRPr="006C6477">
              <w:t>low or quick queue,</w:t>
            </w:r>
            <w:r w:rsidR="006C6477" w:rsidRPr="006C6477">
              <w:t xml:space="preserve"> insufficient or sufficient medical staff</w:t>
            </w:r>
            <w:r w:rsidR="007259D0" w:rsidRPr="006C6477">
              <w:t>, etc.</w:t>
            </w:r>
          </w:p>
        </w:tc>
      </w:tr>
      <w:tr w:rsidR="007259D0" w:rsidRPr="00766228" w14:paraId="1674CBA3" w14:textId="77777777" w:rsidTr="00B348F5">
        <w:trPr>
          <w:trHeight w:val="278"/>
        </w:trPr>
        <w:tc>
          <w:tcPr>
            <w:tcW w:w="1985" w:type="dxa"/>
            <w:vMerge/>
            <w:vAlign w:val="center"/>
            <w:hideMark/>
          </w:tcPr>
          <w:p w14:paraId="6181751B" w14:textId="749FD9FA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85" w:type="dxa"/>
            <w:vAlign w:val="center"/>
            <w:hideMark/>
          </w:tcPr>
          <w:p w14:paraId="3E766A78" w14:textId="76EC6C3D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2</w:t>
            </w:r>
            <w:r w:rsidRPr="006C6477">
              <w:rPr>
                <w:color w:val="000000" w:themeColor="text1"/>
              </w:rPr>
              <w:t>.3 Wait time for the test result</w:t>
            </w:r>
          </w:p>
        </w:tc>
        <w:tc>
          <w:tcPr>
            <w:tcW w:w="4677" w:type="dxa"/>
            <w:hideMark/>
          </w:tcPr>
          <w:p w14:paraId="5FDF5961" w14:textId="61A9FE5F" w:rsidR="007259D0" w:rsidRPr="006C6477" w:rsidRDefault="003A20B2" w:rsidP="00B952A6">
            <w:r w:rsidRPr="006C6477">
              <w:t>I</w:t>
            </w:r>
            <w:r w:rsidR="007259D0" w:rsidRPr="006C6477">
              <w:t xml:space="preserve">t is slow to get </w:t>
            </w:r>
            <w:r w:rsidRPr="006C6477">
              <w:rPr>
                <w:color w:val="000000" w:themeColor="text1"/>
              </w:rPr>
              <w:t xml:space="preserve">the COVID-19 test result; </w:t>
            </w:r>
            <w:r w:rsidRPr="006C6477">
              <w:t xml:space="preserve">it is quick to get </w:t>
            </w:r>
            <w:r w:rsidRPr="006C6477">
              <w:rPr>
                <w:color w:val="000000" w:themeColor="text1"/>
              </w:rPr>
              <w:t>the test result somewhere.</w:t>
            </w:r>
          </w:p>
        </w:tc>
      </w:tr>
      <w:tr w:rsidR="007259D0" w:rsidRPr="00766228" w14:paraId="1A2A3656" w14:textId="77777777" w:rsidTr="00B348F5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19B4E730" w14:textId="3FF6909E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85" w:type="dxa"/>
            <w:vAlign w:val="center"/>
            <w:hideMark/>
          </w:tcPr>
          <w:p w14:paraId="4C15CE0A" w14:textId="3793474C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2</w:t>
            </w:r>
            <w:r w:rsidRPr="006C6477">
              <w:rPr>
                <w:color w:val="000000" w:themeColor="text1"/>
              </w:rPr>
              <w:t>.4 Others</w:t>
            </w:r>
          </w:p>
        </w:tc>
        <w:tc>
          <w:tcPr>
            <w:tcW w:w="4677" w:type="dxa"/>
            <w:hideMark/>
          </w:tcPr>
          <w:p w14:paraId="7B8E38E9" w14:textId="77967232" w:rsidR="007259D0" w:rsidRPr="006C6477" w:rsidRDefault="007259D0" w:rsidP="00B952A6">
            <w:r w:rsidRPr="006C6477">
              <w:t xml:space="preserve">Other aspects of obstacles or improvements in </w:t>
            </w:r>
            <w:r w:rsidR="003A20B2" w:rsidRPr="006C6477">
              <w:t>logistical process of obtaining a COVID-19 test</w:t>
            </w:r>
            <w:r w:rsidR="00501A95" w:rsidRPr="006C6477">
              <w:t>.</w:t>
            </w:r>
          </w:p>
        </w:tc>
      </w:tr>
      <w:tr w:rsidR="007259D0" w:rsidRPr="00766228" w14:paraId="330D568A" w14:textId="77777777" w:rsidTr="00B348F5">
        <w:trPr>
          <w:trHeight w:val="300"/>
        </w:trPr>
        <w:tc>
          <w:tcPr>
            <w:tcW w:w="1985" w:type="dxa"/>
            <w:vAlign w:val="center"/>
          </w:tcPr>
          <w:p w14:paraId="580842BC" w14:textId="46EF5C69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3</w:t>
            </w:r>
            <w:r w:rsidRPr="006C6477">
              <w:rPr>
                <w:color w:val="000000" w:themeColor="text1"/>
              </w:rPr>
              <w:t xml:space="preserve"> Tribute to medical staff</w:t>
            </w:r>
          </w:p>
        </w:tc>
        <w:tc>
          <w:tcPr>
            <w:tcW w:w="1985" w:type="dxa"/>
            <w:vAlign w:val="center"/>
          </w:tcPr>
          <w:p w14:paraId="4FF51ABC" w14:textId="77777777" w:rsidR="007259D0" w:rsidRPr="006C6477" w:rsidRDefault="007259D0" w:rsidP="00B952A6"/>
        </w:tc>
        <w:tc>
          <w:tcPr>
            <w:tcW w:w="4677" w:type="dxa"/>
          </w:tcPr>
          <w:p w14:paraId="090F827B" w14:textId="25647B3E" w:rsidR="007259D0" w:rsidRPr="006C6477" w:rsidRDefault="00AC195C" w:rsidP="00B952A6">
            <w:r>
              <w:t>P</w:t>
            </w:r>
            <w:r w:rsidRPr="006C6477">
              <w:t>ay</w:t>
            </w:r>
            <w:r>
              <w:t>ing</w:t>
            </w:r>
            <w:r w:rsidRPr="006C6477">
              <w:t xml:space="preserve"> </w:t>
            </w:r>
            <w:r w:rsidR="007259D0" w:rsidRPr="006C6477">
              <w:t>tribute</w:t>
            </w:r>
            <w:r w:rsidR="002135F4" w:rsidRPr="006C6477">
              <w:t xml:space="preserve"> or show</w:t>
            </w:r>
            <w:r>
              <w:t>ing</w:t>
            </w:r>
            <w:r w:rsidR="002135F4" w:rsidRPr="006C6477">
              <w:t xml:space="preserve"> respect </w:t>
            </w:r>
            <w:r w:rsidR="007259D0" w:rsidRPr="006C6477">
              <w:t xml:space="preserve">to </w:t>
            </w:r>
            <w:r>
              <w:t xml:space="preserve">hard-working </w:t>
            </w:r>
            <w:r w:rsidR="007259D0" w:rsidRPr="006C6477">
              <w:t>medical staff</w:t>
            </w:r>
          </w:p>
        </w:tc>
      </w:tr>
      <w:tr w:rsidR="007259D0" w:rsidRPr="00766228" w14:paraId="5DD50E5A" w14:textId="77777777" w:rsidTr="00B348F5">
        <w:trPr>
          <w:trHeight w:val="300"/>
        </w:trPr>
        <w:tc>
          <w:tcPr>
            <w:tcW w:w="1985" w:type="dxa"/>
            <w:vAlign w:val="center"/>
          </w:tcPr>
          <w:p w14:paraId="2DAF9D61" w14:textId="3FE9F98B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4</w:t>
            </w:r>
            <w:r w:rsidRPr="006C6477">
              <w:rPr>
                <w:color w:val="000000" w:themeColor="text1"/>
              </w:rPr>
              <w:t xml:space="preserve"> Price of COVID-19 testing</w:t>
            </w:r>
          </w:p>
        </w:tc>
        <w:tc>
          <w:tcPr>
            <w:tcW w:w="1985" w:type="dxa"/>
            <w:vAlign w:val="center"/>
          </w:tcPr>
          <w:p w14:paraId="453562A3" w14:textId="77777777" w:rsidR="007259D0" w:rsidRPr="006C6477" w:rsidRDefault="007259D0" w:rsidP="00B952A6"/>
        </w:tc>
        <w:tc>
          <w:tcPr>
            <w:tcW w:w="4677" w:type="dxa"/>
          </w:tcPr>
          <w:p w14:paraId="2C15DD3C" w14:textId="09D2B83D" w:rsidR="007259D0" w:rsidRPr="006C6477" w:rsidRDefault="002135F4" w:rsidP="00B952A6">
            <w:r w:rsidRPr="006C6477">
              <w:rPr>
                <w:color w:val="000000" w:themeColor="text1"/>
              </w:rPr>
              <w:t>Mention</w:t>
            </w:r>
            <w:r w:rsidR="00AC195C">
              <w:rPr>
                <w:color w:val="000000" w:themeColor="text1"/>
              </w:rPr>
              <w:t>ing</w:t>
            </w:r>
            <w:r w:rsidRPr="006C6477">
              <w:t xml:space="preserve"> or </w:t>
            </w:r>
            <w:r w:rsidR="0082251A" w:rsidRPr="006C6477">
              <w:t>d</w:t>
            </w:r>
            <w:r w:rsidR="007259D0" w:rsidRPr="006C6477">
              <w:t>iscuss</w:t>
            </w:r>
            <w:r w:rsidR="00AC195C">
              <w:t>ing</w:t>
            </w:r>
            <w:r w:rsidR="007259D0" w:rsidRPr="006C6477">
              <w:t xml:space="preserve"> the </w:t>
            </w:r>
            <w:r w:rsidR="005D4DFE">
              <w:rPr>
                <w:rFonts w:hint="eastAsia"/>
              </w:rPr>
              <w:t>individual</w:t>
            </w:r>
            <w:r w:rsidR="005D4DFE">
              <w:t xml:space="preserve"> </w:t>
            </w:r>
            <w:r w:rsidR="0082251A" w:rsidRPr="006C6477">
              <w:t>cost</w:t>
            </w:r>
            <w:r w:rsidR="007259D0" w:rsidRPr="006C6477">
              <w:t xml:space="preserve"> of </w:t>
            </w:r>
            <w:r w:rsidR="0082251A" w:rsidRPr="006C6477">
              <w:rPr>
                <w:color w:val="000000" w:themeColor="text1"/>
              </w:rPr>
              <w:t>COVID-19 testing.</w:t>
            </w:r>
          </w:p>
        </w:tc>
      </w:tr>
      <w:tr w:rsidR="007259D0" w:rsidRPr="00766228" w14:paraId="21867D81" w14:textId="77777777" w:rsidTr="00B348F5">
        <w:trPr>
          <w:trHeight w:val="300"/>
        </w:trPr>
        <w:tc>
          <w:tcPr>
            <w:tcW w:w="1985" w:type="dxa"/>
            <w:vAlign w:val="center"/>
          </w:tcPr>
          <w:p w14:paraId="25203C71" w14:textId="2AAA7549" w:rsidR="007259D0" w:rsidRPr="006C6477" w:rsidRDefault="007259D0" w:rsidP="00773BD0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 w:rsidR="00B13CF6">
              <w:rPr>
                <w:color w:val="000000" w:themeColor="text1"/>
              </w:rPr>
              <w:t>5</w:t>
            </w:r>
            <w:r w:rsidRPr="006C6477">
              <w:rPr>
                <w:color w:val="000000" w:themeColor="text1"/>
              </w:rPr>
              <w:t xml:space="preserve"> Priority groups for COVID-19 testing</w:t>
            </w:r>
          </w:p>
        </w:tc>
        <w:tc>
          <w:tcPr>
            <w:tcW w:w="1985" w:type="dxa"/>
            <w:vAlign w:val="center"/>
          </w:tcPr>
          <w:p w14:paraId="60BB7B1D" w14:textId="77777777" w:rsidR="007259D0" w:rsidRPr="006C6477" w:rsidRDefault="007259D0" w:rsidP="00B952A6"/>
        </w:tc>
        <w:tc>
          <w:tcPr>
            <w:tcW w:w="4677" w:type="dxa"/>
          </w:tcPr>
          <w:p w14:paraId="136EECFE" w14:textId="3B8C9F79" w:rsidR="007259D0" w:rsidRPr="006C6477" w:rsidRDefault="0082251A" w:rsidP="00B952A6">
            <w:r w:rsidRPr="006C6477">
              <w:t>M</w:t>
            </w:r>
            <w:r w:rsidR="007259D0" w:rsidRPr="006C6477">
              <w:t>ention</w:t>
            </w:r>
            <w:r w:rsidR="00AC195C">
              <w:t>ing</w:t>
            </w:r>
            <w:r w:rsidRPr="006C6477">
              <w:t xml:space="preserve"> p</w:t>
            </w:r>
            <w:r w:rsidRPr="006C6477">
              <w:rPr>
                <w:color w:val="000000" w:themeColor="text1"/>
              </w:rPr>
              <w:t>riority groups for COVID-19 testing</w:t>
            </w:r>
            <w:r w:rsidR="007259D0" w:rsidRPr="006C6477">
              <w:t xml:space="preserve">, </w:t>
            </w:r>
            <w:r w:rsidRPr="006C6477">
              <w:t>such as taxi drivers, and couriers</w:t>
            </w:r>
            <w:r w:rsidR="007259D0" w:rsidRPr="006C6477">
              <w:t>, etc.</w:t>
            </w:r>
            <w:r w:rsidRPr="006C6477">
              <w:t xml:space="preserve"> </w:t>
            </w:r>
          </w:p>
        </w:tc>
      </w:tr>
      <w:tr w:rsidR="00E63E6A" w:rsidRPr="00766228" w14:paraId="5B8287EC" w14:textId="77777777" w:rsidTr="00E63E6A">
        <w:trPr>
          <w:trHeight w:val="300"/>
        </w:trPr>
        <w:tc>
          <w:tcPr>
            <w:tcW w:w="3970" w:type="dxa"/>
            <w:gridSpan w:val="2"/>
            <w:tcBorders>
              <w:right w:val="nil"/>
            </w:tcBorders>
            <w:vAlign w:val="center"/>
          </w:tcPr>
          <w:p w14:paraId="61819BEC" w14:textId="40D2CBAE" w:rsidR="00E63E6A" w:rsidRPr="006C6477" w:rsidRDefault="00E63E6A" w:rsidP="00B952A6">
            <w:r>
              <w:rPr>
                <w:rFonts w:eastAsia="等线"/>
                <w:b/>
                <w:bCs/>
                <w:i/>
                <w:lang w:val="en-GB"/>
              </w:rPr>
              <w:t xml:space="preserve">Communication: </w:t>
            </w:r>
            <w:r w:rsidRPr="00E4002A">
              <w:rPr>
                <w:rFonts w:eastAsia="等线"/>
                <w:b/>
                <w:bCs/>
                <w:i/>
                <w:lang w:val="en-GB"/>
              </w:rPr>
              <w:t>information</w:t>
            </w:r>
            <w:r w:rsidRPr="00AB7CD4" w:rsidDel="00D30F76">
              <w:rPr>
                <w:rFonts w:eastAsia="等线"/>
                <w:b/>
                <w:bCs/>
                <w:i/>
                <w:lang w:val="en-GB"/>
              </w:rPr>
              <w:t xml:space="preserve"> </w:t>
            </w:r>
            <w:r>
              <w:rPr>
                <w:rFonts w:eastAsia="等线"/>
                <w:b/>
                <w:bCs/>
                <w:i/>
                <w:lang w:val="en-GB"/>
              </w:rPr>
              <w:t>i</w:t>
            </w:r>
            <w:r w:rsidRPr="00AB7CD4">
              <w:rPr>
                <w:rFonts w:eastAsia="等线"/>
                <w:b/>
                <w:bCs/>
                <w:i/>
                <w:lang w:val="en-GB"/>
              </w:rPr>
              <w:t>nquiries and rumours related to COVID-19 test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E763" w14:textId="721317B6" w:rsidR="00E63E6A" w:rsidRPr="006C6477" w:rsidRDefault="00E63E6A" w:rsidP="00B952A6"/>
        </w:tc>
      </w:tr>
      <w:tr w:rsidR="00B13CF6" w:rsidRPr="00766228" w14:paraId="52E638A2" w14:textId="77777777" w:rsidTr="00B348F5">
        <w:trPr>
          <w:trHeight w:val="300"/>
        </w:trPr>
        <w:tc>
          <w:tcPr>
            <w:tcW w:w="1985" w:type="dxa"/>
            <w:vAlign w:val="center"/>
          </w:tcPr>
          <w:p w14:paraId="3D8AE9DB" w14:textId="1948EFC4" w:rsidR="00B13CF6" w:rsidRPr="006C6477" w:rsidRDefault="00B13CF6" w:rsidP="00B13CF6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</w:t>
            </w:r>
            <w:r w:rsidRPr="006C647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I</w:t>
            </w:r>
            <w:r>
              <w:t>nformation</w:t>
            </w:r>
            <w:r w:rsidRPr="006C647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i</w:t>
            </w:r>
            <w:r w:rsidRPr="006C6477">
              <w:rPr>
                <w:color w:val="000000" w:themeColor="text1"/>
              </w:rPr>
              <w:t>nquiries about COVID-19 tests</w:t>
            </w:r>
          </w:p>
        </w:tc>
        <w:tc>
          <w:tcPr>
            <w:tcW w:w="1985" w:type="dxa"/>
            <w:vAlign w:val="center"/>
          </w:tcPr>
          <w:p w14:paraId="153A50A0" w14:textId="77777777" w:rsidR="00B13CF6" w:rsidRPr="00E63E6A" w:rsidRDefault="00B13CF6" w:rsidP="00B13CF6"/>
        </w:tc>
        <w:tc>
          <w:tcPr>
            <w:tcW w:w="4677" w:type="dxa"/>
          </w:tcPr>
          <w:p w14:paraId="7933CA56" w14:textId="71DCA5C1" w:rsidR="00B13CF6" w:rsidRPr="006C6477" w:rsidRDefault="00B13CF6" w:rsidP="00B13CF6">
            <w:r>
              <w:t xml:space="preserve">Questions </w:t>
            </w:r>
            <w:r w:rsidRPr="006C6477">
              <w:t xml:space="preserve">about </w:t>
            </w:r>
            <w:r w:rsidRPr="006C6477">
              <w:rPr>
                <w:color w:val="000000" w:themeColor="text1"/>
              </w:rPr>
              <w:t>COVID-19 tests (</w:t>
            </w:r>
            <w:r w:rsidRPr="006C6477">
              <w:t xml:space="preserve">e.g., </w:t>
            </w:r>
            <w:r w:rsidRPr="006C6477">
              <w:rPr>
                <w:rFonts w:eastAsia="等线"/>
                <w:bCs/>
              </w:rPr>
              <w:t>how many people have received a test)</w:t>
            </w:r>
            <w:r w:rsidRPr="006C6477">
              <w:t>.</w:t>
            </w:r>
          </w:p>
        </w:tc>
      </w:tr>
      <w:tr w:rsidR="00B13CF6" w:rsidRPr="00766228" w14:paraId="06629279" w14:textId="77777777" w:rsidTr="00B348F5">
        <w:trPr>
          <w:trHeight w:val="300"/>
        </w:trPr>
        <w:tc>
          <w:tcPr>
            <w:tcW w:w="1985" w:type="dxa"/>
            <w:vAlign w:val="center"/>
          </w:tcPr>
          <w:p w14:paraId="2C5A2A1A" w14:textId="3F169040" w:rsidR="00B13CF6" w:rsidRPr="006C6477" w:rsidRDefault="00B13CF6" w:rsidP="00B13CF6">
            <w:pPr>
              <w:jc w:val="left"/>
              <w:rPr>
                <w:color w:val="000000" w:themeColor="text1"/>
              </w:rPr>
            </w:pPr>
            <w:r w:rsidRPr="006C647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  <w:r w:rsidRPr="006C6477">
              <w:rPr>
                <w:color w:val="000000" w:themeColor="text1"/>
              </w:rPr>
              <w:t xml:space="preserve"> Rumors about COVID-19 tests</w:t>
            </w:r>
          </w:p>
        </w:tc>
        <w:tc>
          <w:tcPr>
            <w:tcW w:w="1985" w:type="dxa"/>
            <w:vAlign w:val="center"/>
          </w:tcPr>
          <w:p w14:paraId="1A0DFA3E" w14:textId="77777777" w:rsidR="00B13CF6" w:rsidRPr="006C6477" w:rsidRDefault="00B13CF6" w:rsidP="00B13CF6"/>
        </w:tc>
        <w:tc>
          <w:tcPr>
            <w:tcW w:w="4677" w:type="dxa"/>
          </w:tcPr>
          <w:p w14:paraId="2545EB5A" w14:textId="16B57D6B" w:rsidR="00B13CF6" w:rsidRPr="006C6477" w:rsidRDefault="00B13CF6" w:rsidP="00B13CF6">
            <w:r>
              <w:t>U</w:t>
            </w:r>
            <w:r w:rsidRPr="002170F2">
              <w:t>nproven expositions about or interpretations of COVID-19 testing related news, events, or problems</w:t>
            </w:r>
            <w:r>
              <w:t xml:space="preserve"> </w:t>
            </w:r>
            <w:r w:rsidRPr="006C6477">
              <w:t>that are of public interest (</w:t>
            </w:r>
            <w:proofErr w:type="gramStart"/>
            <w:r>
              <w:t>i.e.</w:t>
            </w:r>
            <w:proofErr w:type="gramEnd"/>
            <w:r>
              <w:t xml:space="preserve"> </w:t>
            </w:r>
            <w:r w:rsidRPr="006C6477">
              <w:t>rumors, fake news, or misinformation, etc.)</w:t>
            </w:r>
          </w:p>
        </w:tc>
      </w:tr>
      <w:tr w:rsidR="00B13CF6" w:rsidRPr="00766228" w14:paraId="1E705C19" w14:textId="77777777" w:rsidTr="00B348F5">
        <w:trPr>
          <w:trHeight w:val="300"/>
        </w:trPr>
        <w:tc>
          <w:tcPr>
            <w:tcW w:w="1985" w:type="dxa"/>
            <w:vAlign w:val="center"/>
          </w:tcPr>
          <w:p w14:paraId="52AC984B" w14:textId="7A0023AD" w:rsidR="00B13CF6" w:rsidRPr="006C6477" w:rsidRDefault="00B13CF6" w:rsidP="00B13CF6">
            <w:pPr>
              <w:jc w:val="left"/>
              <w:rPr>
                <w:rFonts w:eastAsia="等线"/>
                <w:b/>
                <w:bCs/>
              </w:rPr>
            </w:pPr>
            <w:r w:rsidRPr="006C6477">
              <w:rPr>
                <w:b/>
                <w:bCs/>
                <w:color w:val="000000" w:themeColor="text1"/>
              </w:rPr>
              <w:t xml:space="preserve">18 Doubt the governmental practices </w:t>
            </w:r>
          </w:p>
        </w:tc>
        <w:tc>
          <w:tcPr>
            <w:tcW w:w="1985" w:type="dxa"/>
            <w:vAlign w:val="center"/>
          </w:tcPr>
          <w:p w14:paraId="425B645D" w14:textId="35759475" w:rsidR="00B13CF6" w:rsidRPr="006C6477" w:rsidRDefault="00B13CF6" w:rsidP="00B13CF6"/>
        </w:tc>
        <w:tc>
          <w:tcPr>
            <w:tcW w:w="4677" w:type="dxa"/>
          </w:tcPr>
          <w:p w14:paraId="47262BEF" w14:textId="09430A28" w:rsidR="00B13CF6" w:rsidRPr="006C6477" w:rsidRDefault="00B13CF6" w:rsidP="00B13CF6">
            <w:r w:rsidRPr="006C6477">
              <w:t>Express</w:t>
            </w:r>
            <w:r>
              <w:t>ing</w:t>
            </w:r>
            <w:r w:rsidRPr="006C6477">
              <w:t xml:space="preserve"> doubt or dissatisfaction with the governmental practices or policies, such as taxes for COVID-19 testing, untimely publication of data, etc.</w:t>
            </w:r>
            <w:r>
              <w:t xml:space="preserve"> </w:t>
            </w:r>
          </w:p>
        </w:tc>
      </w:tr>
      <w:tr w:rsidR="00B13CF6" w:rsidRPr="00766228" w14:paraId="4A6DB23C" w14:textId="77777777" w:rsidTr="00B348F5">
        <w:trPr>
          <w:trHeight w:val="300"/>
        </w:trPr>
        <w:tc>
          <w:tcPr>
            <w:tcW w:w="1985" w:type="dxa"/>
            <w:vAlign w:val="center"/>
            <w:hideMark/>
          </w:tcPr>
          <w:p w14:paraId="6073461A" w14:textId="1D3369CC" w:rsidR="00B13CF6" w:rsidRPr="006C6477" w:rsidRDefault="00B13CF6" w:rsidP="00B13CF6">
            <w:pPr>
              <w:rPr>
                <w:b/>
                <w:bCs/>
              </w:rPr>
            </w:pPr>
            <w:r w:rsidRPr="006C6477">
              <w:rPr>
                <w:b/>
                <w:bCs/>
              </w:rPr>
              <w:t xml:space="preserve">19 </w:t>
            </w:r>
            <w:r w:rsidRPr="006C6477">
              <w:rPr>
                <w:rFonts w:eastAsia="等线"/>
                <w:b/>
                <w:bCs/>
              </w:rPr>
              <w:t>Others</w:t>
            </w:r>
          </w:p>
        </w:tc>
        <w:tc>
          <w:tcPr>
            <w:tcW w:w="1985" w:type="dxa"/>
            <w:vAlign w:val="center"/>
            <w:hideMark/>
          </w:tcPr>
          <w:p w14:paraId="41552A83" w14:textId="0A70E761" w:rsidR="00B13CF6" w:rsidRPr="006C6477" w:rsidRDefault="00B13CF6" w:rsidP="00B13CF6"/>
        </w:tc>
        <w:tc>
          <w:tcPr>
            <w:tcW w:w="4677" w:type="dxa"/>
            <w:hideMark/>
          </w:tcPr>
          <w:p w14:paraId="7B4CBFF9" w14:textId="56A4E395" w:rsidR="00B13CF6" w:rsidRPr="006C6477" w:rsidRDefault="00B13CF6" w:rsidP="00B13CF6">
            <w:r w:rsidRPr="006C6477">
              <w:t>Express</w:t>
            </w:r>
            <w:r w:rsidRPr="006C6477">
              <w:rPr>
                <w:lang w:eastAsia="zh-Hans"/>
              </w:rPr>
              <w:t>ing</w:t>
            </w:r>
            <w:r w:rsidRPr="006C6477">
              <w:t xml:space="preserve"> other views on </w:t>
            </w:r>
            <w:r w:rsidRPr="006C6477">
              <w:rPr>
                <w:lang w:eastAsia="zh-Hans"/>
              </w:rPr>
              <w:t>COVID-19</w:t>
            </w:r>
            <w:r w:rsidRPr="006C6477">
              <w:t xml:space="preserve"> tests and cannot be classified to the above categories.</w:t>
            </w:r>
          </w:p>
        </w:tc>
      </w:tr>
      <w:tr w:rsidR="00B13CF6" w:rsidRPr="00766228" w14:paraId="2AE2BE7A" w14:textId="77777777" w:rsidTr="00B348F5">
        <w:trPr>
          <w:trHeight w:val="345"/>
        </w:trPr>
        <w:tc>
          <w:tcPr>
            <w:tcW w:w="1985" w:type="dxa"/>
            <w:vAlign w:val="center"/>
            <w:hideMark/>
          </w:tcPr>
          <w:p w14:paraId="6D5B8E85" w14:textId="5DE57A1D" w:rsidR="00B13CF6" w:rsidRPr="006C6477" w:rsidRDefault="00B13CF6" w:rsidP="00B13CF6">
            <w:pPr>
              <w:rPr>
                <w:b/>
                <w:bCs/>
              </w:rPr>
            </w:pPr>
            <w:r w:rsidRPr="006C6477">
              <w:rPr>
                <w:b/>
                <w:bCs/>
              </w:rPr>
              <w:t>20 Irrelevance</w:t>
            </w:r>
          </w:p>
        </w:tc>
        <w:tc>
          <w:tcPr>
            <w:tcW w:w="1985" w:type="dxa"/>
            <w:vAlign w:val="center"/>
            <w:hideMark/>
          </w:tcPr>
          <w:p w14:paraId="6C7785A4" w14:textId="492B05AD" w:rsidR="00B13CF6" w:rsidRPr="006C6477" w:rsidRDefault="00B13CF6" w:rsidP="00B13CF6"/>
        </w:tc>
        <w:tc>
          <w:tcPr>
            <w:tcW w:w="4677" w:type="dxa"/>
            <w:hideMark/>
          </w:tcPr>
          <w:p w14:paraId="404ED233" w14:textId="2B2BE8B3" w:rsidR="00B13CF6" w:rsidRPr="006C6477" w:rsidRDefault="00B13CF6" w:rsidP="00B13CF6">
            <w:r w:rsidRPr="006C6477">
              <w:t xml:space="preserve">Posts without personal opinions (Including News, posts </w:t>
            </w:r>
            <w:r w:rsidRPr="006C6477">
              <w:lastRenderedPageBreak/>
              <w:t xml:space="preserve">from officials and organizations, quoted without comments, </w:t>
            </w:r>
            <w:proofErr w:type="spellStart"/>
            <w:r w:rsidRPr="006C6477">
              <w:t>etc</w:t>
            </w:r>
            <w:proofErr w:type="spellEnd"/>
            <w:r w:rsidRPr="006C6477">
              <w:t>), or personal opinions that are irrelevant to the research topic.</w:t>
            </w:r>
          </w:p>
        </w:tc>
      </w:tr>
    </w:tbl>
    <w:p w14:paraId="1497F124" w14:textId="240AA076" w:rsidR="00993A24" w:rsidRDefault="00993A24"/>
    <w:sectPr w:rsidR="00993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96F14" w14:textId="77777777" w:rsidR="00A7757B" w:rsidRDefault="00A7757B" w:rsidP="005020EC">
      <w:r>
        <w:separator/>
      </w:r>
    </w:p>
  </w:endnote>
  <w:endnote w:type="continuationSeparator" w:id="0">
    <w:p w14:paraId="5F8A8DBA" w14:textId="77777777" w:rsidR="00A7757B" w:rsidRDefault="00A7757B" w:rsidP="00502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DF856" w14:textId="77777777" w:rsidR="00A7757B" w:rsidRDefault="00A7757B" w:rsidP="005020EC">
      <w:r>
        <w:separator/>
      </w:r>
    </w:p>
  </w:footnote>
  <w:footnote w:type="continuationSeparator" w:id="0">
    <w:p w14:paraId="5BAA4293" w14:textId="77777777" w:rsidR="00A7757B" w:rsidRDefault="00A7757B" w:rsidP="00502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F9"/>
    <w:rsid w:val="00004C08"/>
    <w:rsid w:val="00026751"/>
    <w:rsid w:val="000521C3"/>
    <w:rsid w:val="000602C6"/>
    <w:rsid w:val="000932C2"/>
    <w:rsid w:val="000B0E9D"/>
    <w:rsid w:val="000B46F2"/>
    <w:rsid w:val="000E3569"/>
    <w:rsid w:val="000E4471"/>
    <w:rsid w:val="001419D9"/>
    <w:rsid w:val="00151FF3"/>
    <w:rsid w:val="001A0EAB"/>
    <w:rsid w:val="001A32AC"/>
    <w:rsid w:val="001D3D22"/>
    <w:rsid w:val="001E060F"/>
    <w:rsid w:val="002135F4"/>
    <w:rsid w:val="002170F2"/>
    <w:rsid w:val="002212BF"/>
    <w:rsid w:val="00223F9A"/>
    <w:rsid w:val="00224D60"/>
    <w:rsid w:val="0023477F"/>
    <w:rsid w:val="00252D77"/>
    <w:rsid w:val="00266D88"/>
    <w:rsid w:val="002723BC"/>
    <w:rsid w:val="00274F25"/>
    <w:rsid w:val="002B28B5"/>
    <w:rsid w:val="002F337E"/>
    <w:rsid w:val="00307EDB"/>
    <w:rsid w:val="00313A60"/>
    <w:rsid w:val="003374BB"/>
    <w:rsid w:val="00343F5B"/>
    <w:rsid w:val="003461A4"/>
    <w:rsid w:val="00396F13"/>
    <w:rsid w:val="003A20B2"/>
    <w:rsid w:val="003B6E50"/>
    <w:rsid w:val="003D0EE2"/>
    <w:rsid w:val="003E4E64"/>
    <w:rsid w:val="004051B1"/>
    <w:rsid w:val="00411061"/>
    <w:rsid w:val="00412335"/>
    <w:rsid w:val="00430358"/>
    <w:rsid w:val="004432D3"/>
    <w:rsid w:val="004443D7"/>
    <w:rsid w:val="00491630"/>
    <w:rsid w:val="004A47B3"/>
    <w:rsid w:val="004A751C"/>
    <w:rsid w:val="004C508B"/>
    <w:rsid w:val="004E22D2"/>
    <w:rsid w:val="00500489"/>
    <w:rsid w:val="00501A95"/>
    <w:rsid w:val="005020EC"/>
    <w:rsid w:val="005213CA"/>
    <w:rsid w:val="005811B3"/>
    <w:rsid w:val="005C6F85"/>
    <w:rsid w:val="005D4DFE"/>
    <w:rsid w:val="005F6EDD"/>
    <w:rsid w:val="005F75D7"/>
    <w:rsid w:val="0060019C"/>
    <w:rsid w:val="0060053F"/>
    <w:rsid w:val="0060758E"/>
    <w:rsid w:val="00644C37"/>
    <w:rsid w:val="00651817"/>
    <w:rsid w:val="006718BF"/>
    <w:rsid w:val="00676FFE"/>
    <w:rsid w:val="00680F85"/>
    <w:rsid w:val="006876E8"/>
    <w:rsid w:val="0069223D"/>
    <w:rsid w:val="006B2D18"/>
    <w:rsid w:val="006C51C2"/>
    <w:rsid w:val="006C6477"/>
    <w:rsid w:val="006D1BFE"/>
    <w:rsid w:val="007138F5"/>
    <w:rsid w:val="007259D0"/>
    <w:rsid w:val="00756C00"/>
    <w:rsid w:val="00766228"/>
    <w:rsid w:val="00770FD4"/>
    <w:rsid w:val="00773BD0"/>
    <w:rsid w:val="007907A1"/>
    <w:rsid w:val="00790B4E"/>
    <w:rsid w:val="007B54B0"/>
    <w:rsid w:val="007C3019"/>
    <w:rsid w:val="007C3C44"/>
    <w:rsid w:val="007C518F"/>
    <w:rsid w:val="007C6A98"/>
    <w:rsid w:val="007E4F17"/>
    <w:rsid w:val="007E664E"/>
    <w:rsid w:val="007F2C59"/>
    <w:rsid w:val="007F684A"/>
    <w:rsid w:val="0082251A"/>
    <w:rsid w:val="00824803"/>
    <w:rsid w:val="0082594F"/>
    <w:rsid w:val="00834778"/>
    <w:rsid w:val="00840E0A"/>
    <w:rsid w:val="0085620E"/>
    <w:rsid w:val="008A3884"/>
    <w:rsid w:val="008D26FA"/>
    <w:rsid w:val="00916101"/>
    <w:rsid w:val="00922A3D"/>
    <w:rsid w:val="009365A9"/>
    <w:rsid w:val="00984D3F"/>
    <w:rsid w:val="00993A24"/>
    <w:rsid w:val="009962F4"/>
    <w:rsid w:val="009C5A69"/>
    <w:rsid w:val="009C6B80"/>
    <w:rsid w:val="009C6C1F"/>
    <w:rsid w:val="009C6ECA"/>
    <w:rsid w:val="009F324A"/>
    <w:rsid w:val="009F4C29"/>
    <w:rsid w:val="00A06757"/>
    <w:rsid w:val="00A334F2"/>
    <w:rsid w:val="00A4404D"/>
    <w:rsid w:val="00A47496"/>
    <w:rsid w:val="00A76D99"/>
    <w:rsid w:val="00A7757B"/>
    <w:rsid w:val="00A85EDA"/>
    <w:rsid w:val="00AB7CD4"/>
    <w:rsid w:val="00AC195C"/>
    <w:rsid w:val="00AC7B2A"/>
    <w:rsid w:val="00AD27D7"/>
    <w:rsid w:val="00AE1CBB"/>
    <w:rsid w:val="00B13CF6"/>
    <w:rsid w:val="00B146F9"/>
    <w:rsid w:val="00B26874"/>
    <w:rsid w:val="00B348F5"/>
    <w:rsid w:val="00B44734"/>
    <w:rsid w:val="00B566CF"/>
    <w:rsid w:val="00B73110"/>
    <w:rsid w:val="00B90E92"/>
    <w:rsid w:val="00B92374"/>
    <w:rsid w:val="00B952A6"/>
    <w:rsid w:val="00B955A5"/>
    <w:rsid w:val="00BA0967"/>
    <w:rsid w:val="00BB1621"/>
    <w:rsid w:val="00BD32B0"/>
    <w:rsid w:val="00BD5D93"/>
    <w:rsid w:val="00C46D5A"/>
    <w:rsid w:val="00CB1367"/>
    <w:rsid w:val="00CC5C73"/>
    <w:rsid w:val="00CD5CEF"/>
    <w:rsid w:val="00CE484F"/>
    <w:rsid w:val="00CE6126"/>
    <w:rsid w:val="00CE7019"/>
    <w:rsid w:val="00CF63AC"/>
    <w:rsid w:val="00D01BE6"/>
    <w:rsid w:val="00D113BE"/>
    <w:rsid w:val="00D265F0"/>
    <w:rsid w:val="00D30F76"/>
    <w:rsid w:val="00D41F7F"/>
    <w:rsid w:val="00D53219"/>
    <w:rsid w:val="00D836F8"/>
    <w:rsid w:val="00DA5738"/>
    <w:rsid w:val="00DB16FC"/>
    <w:rsid w:val="00DF2192"/>
    <w:rsid w:val="00DF4EA8"/>
    <w:rsid w:val="00E034BD"/>
    <w:rsid w:val="00E064F1"/>
    <w:rsid w:val="00E11FCB"/>
    <w:rsid w:val="00E20369"/>
    <w:rsid w:val="00E25703"/>
    <w:rsid w:val="00E31209"/>
    <w:rsid w:val="00E4002A"/>
    <w:rsid w:val="00E41411"/>
    <w:rsid w:val="00E63E6A"/>
    <w:rsid w:val="00E67973"/>
    <w:rsid w:val="00E75DEE"/>
    <w:rsid w:val="00E76A89"/>
    <w:rsid w:val="00E81968"/>
    <w:rsid w:val="00E86CF5"/>
    <w:rsid w:val="00E90029"/>
    <w:rsid w:val="00EA23AB"/>
    <w:rsid w:val="00EB6AB6"/>
    <w:rsid w:val="00ED6E26"/>
    <w:rsid w:val="00F1103F"/>
    <w:rsid w:val="00F120DF"/>
    <w:rsid w:val="00F403CF"/>
    <w:rsid w:val="00F52553"/>
    <w:rsid w:val="00F52920"/>
    <w:rsid w:val="00F657B4"/>
    <w:rsid w:val="00FB5E61"/>
    <w:rsid w:val="00FB79D8"/>
    <w:rsid w:val="00FC5AE6"/>
    <w:rsid w:val="00FC6444"/>
    <w:rsid w:val="00FD2734"/>
    <w:rsid w:val="00FD7C31"/>
    <w:rsid w:val="00FE7404"/>
    <w:rsid w:val="00FF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996EE"/>
  <w15:chartTrackingRefBased/>
  <w15:docId w15:val="{E1301981-B025-493B-9989-C9CAB260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0EC"/>
    <w:rPr>
      <w:sz w:val="18"/>
      <w:szCs w:val="18"/>
    </w:rPr>
  </w:style>
  <w:style w:type="table" w:styleId="a7">
    <w:name w:val="Table Grid"/>
    <w:basedOn w:val="a1"/>
    <w:qFormat/>
    <w:rsid w:val="005020E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annotation reference"/>
    <w:basedOn w:val="a0"/>
    <w:uiPriority w:val="99"/>
    <w:semiHidden/>
    <w:unhideWhenUsed/>
    <w:rsid w:val="00AC195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C195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C195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C195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C195C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343F5B"/>
    <w:pPr>
      <w:jc w:val="left"/>
    </w:pPr>
    <w:rPr>
      <w:rFonts w:ascii="等线" w:eastAsia="等线" w:hAnsi="等线"/>
      <w:sz w:val="24"/>
      <w:szCs w:val="24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343F5B"/>
    <w:rPr>
      <w:rFonts w:ascii="等线" w:eastAsia="等线" w:hAnsi="等线"/>
      <w:sz w:val="24"/>
      <w:szCs w:val="24"/>
      <w:lang w:val="en-GB"/>
    </w:rPr>
  </w:style>
  <w:style w:type="paragraph" w:styleId="ad">
    <w:name w:val="Balloon Text"/>
    <w:basedOn w:val="a"/>
    <w:link w:val="ae"/>
    <w:uiPriority w:val="99"/>
    <w:semiHidden/>
    <w:unhideWhenUsed/>
    <w:rsid w:val="006718B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71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3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 王</dc:creator>
  <cp:keywords/>
  <dc:description/>
  <cp:lastModifiedBy>茜 王</cp:lastModifiedBy>
  <cp:revision>18</cp:revision>
  <dcterms:created xsi:type="dcterms:W3CDTF">2021-06-11T03:47:00Z</dcterms:created>
  <dcterms:modified xsi:type="dcterms:W3CDTF">2021-06-15T08:37:00Z</dcterms:modified>
</cp:coreProperties>
</file>